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DEBA2" w14:textId="1EA9C91B" w:rsidR="00144005" w:rsidRPr="00656D64" w:rsidRDefault="008376AD" w:rsidP="008376AD">
      <w:pPr>
        <w:pStyle w:val="Heading2"/>
        <w:kinsoku w:val="0"/>
        <w:overflowPunct w:val="0"/>
        <w:spacing w:before="120" w:line="480" w:lineRule="auto"/>
        <w:ind w:left="0"/>
        <w:rPr>
          <w:u w:val="single"/>
        </w:rPr>
      </w:pPr>
      <w:r w:rsidRPr="00656D64">
        <w:rPr>
          <w:u w:val="single"/>
        </w:rPr>
        <w:t>SUPPLEMENTAL METHODS</w:t>
      </w:r>
      <w:r w:rsidR="00144005" w:rsidRPr="00656D64">
        <w:rPr>
          <w:u w:val="single"/>
        </w:rPr>
        <w:t>:</w:t>
      </w:r>
    </w:p>
    <w:p w14:paraId="25BDE05B" w14:textId="67332A8F" w:rsidR="00DB021A" w:rsidRPr="00656D64" w:rsidRDefault="00DB021A" w:rsidP="008376AD">
      <w:pPr>
        <w:pStyle w:val="BodyText"/>
        <w:kinsoku w:val="0"/>
        <w:overflowPunct w:val="0"/>
        <w:spacing w:before="120" w:line="480" w:lineRule="auto"/>
        <w:jc w:val="both"/>
        <w:rPr>
          <w:i/>
          <w:iCs/>
        </w:rPr>
      </w:pPr>
      <w:r w:rsidRPr="00656D64">
        <w:rPr>
          <w:i/>
          <w:iCs/>
        </w:rPr>
        <w:t>RELATING DNA METHYLATION AND GENE TRANSCRIPTION TO GWAS SIGNAL AT THE MAD1L1-CONTAINING SZ RISK LOCUS</w:t>
      </w:r>
    </w:p>
    <w:p w14:paraId="46C6960F" w14:textId="6BB8A4E2" w:rsidR="00144005" w:rsidRPr="00656D64" w:rsidRDefault="00144005" w:rsidP="008376AD">
      <w:pPr>
        <w:spacing w:before="120" w:line="480" w:lineRule="auto"/>
        <w:jc w:val="both"/>
        <w:rPr>
          <w:sz w:val="24"/>
          <w:szCs w:val="24"/>
        </w:rPr>
      </w:pPr>
      <w:r w:rsidRPr="00656D64">
        <w:rPr>
          <w:sz w:val="24"/>
          <w:szCs w:val="24"/>
          <w:u w:val="single"/>
        </w:rPr>
        <w:t xml:space="preserve">Fine </w:t>
      </w:r>
      <w:r w:rsidR="00DB021A" w:rsidRPr="00656D64">
        <w:rPr>
          <w:sz w:val="24"/>
          <w:szCs w:val="24"/>
          <w:u w:val="single"/>
        </w:rPr>
        <w:t>M</w:t>
      </w:r>
      <w:r w:rsidRPr="00656D64">
        <w:rPr>
          <w:sz w:val="24"/>
          <w:szCs w:val="24"/>
          <w:u w:val="single"/>
        </w:rPr>
        <w:t xml:space="preserve">apping and </w:t>
      </w:r>
      <w:r w:rsidR="00DB021A" w:rsidRPr="00656D64">
        <w:rPr>
          <w:sz w:val="24"/>
          <w:szCs w:val="24"/>
          <w:u w:val="single"/>
        </w:rPr>
        <w:t>C</w:t>
      </w:r>
      <w:r w:rsidRPr="00656D64">
        <w:rPr>
          <w:sz w:val="24"/>
          <w:szCs w:val="24"/>
          <w:u w:val="single"/>
        </w:rPr>
        <w:t xml:space="preserve">olocalization </w:t>
      </w:r>
      <w:r w:rsidR="00DB021A" w:rsidRPr="00656D64">
        <w:rPr>
          <w:sz w:val="24"/>
          <w:szCs w:val="24"/>
          <w:u w:val="single"/>
        </w:rPr>
        <w:t>A</w:t>
      </w:r>
      <w:r w:rsidRPr="00656D64">
        <w:rPr>
          <w:sz w:val="24"/>
          <w:szCs w:val="24"/>
          <w:u w:val="single"/>
        </w:rPr>
        <w:t>nalyses</w:t>
      </w:r>
      <w:r w:rsidRPr="00656D64">
        <w:rPr>
          <w:sz w:val="24"/>
          <w:szCs w:val="24"/>
        </w:rPr>
        <w:t xml:space="preserve">.  To understand the likely etiological cause of the SZ association signals mapping to 7p22.3, we performed fine mapping and colocalization analyses. We started by fine mapping the SZ GWAS signal obtained by </w:t>
      </w:r>
      <w:proofErr w:type="spellStart"/>
      <w:r w:rsidRPr="00656D64">
        <w:rPr>
          <w:sz w:val="24"/>
          <w:szCs w:val="24"/>
        </w:rPr>
        <w:t>Pardiñas</w:t>
      </w:r>
      <w:proofErr w:type="spellEnd"/>
      <w:r w:rsidRPr="00656D64">
        <w:rPr>
          <w:sz w:val="24"/>
          <w:szCs w:val="24"/>
        </w:rPr>
        <w:t xml:space="preserve"> and colleagues </w:t>
      </w:r>
      <w:r w:rsidR="00884488" w:rsidRPr="00656D64">
        <w:rPr>
          <w:sz w:val="24"/>
          <w:szCs w:val="24"/>
        </w:rPr>
        <w:fldChar w:fldCharType="begin">
          <w:fldData xml:space="preserve">PEVuZE5vdGU+PENpdGU+PEF1dGhvcj5QYXJkacOxYXM8L0F1dGhvcj48WWVhcj4yMDE4PC9ZZWFy
PjxSZWNOdW0+MTYwODwvUmVjTnVtPjxEaXNwbGF5VGV4dD48c3R5bGUgZmFjZT0ic3VwZXJzY3Jp
cHQiPjE8L3N0eWxlPjwvRGlzcGxheVRleHQ+PHJlY29yZD48cmVjLW51bWJlcj4xNjA4PC9yZWMt
bnVtYmVyPjxmb3JlaWduLWtleXM+PGtleSBhcHA9IkVOIiBkYi1pZD0iOWV0dGVzMjJwdmVmemhl
d3AwZnh2ZHp4ZDVhZDB6NWV4cDBwIiB0aW1lc3RhbXA9IjE2NTE1MjMwNDIiPjE2MDg8L2tleT48
L2ZvcmVpZ24ta2V5cz48cmVmLXR5cGUgbmFtZT0iSm91cm5hbCBBcnRpY2xlIj4xNzwvcmVmLXR5
cGU+PGNvbnRyaWJ1dG9ycz48YXV0aG9ycz48YXV0aG9yPlBhcmRpw7FhcywgQW50b25pbyBGLjwv
YXV0aG9yPjxhdXRob3I+SG9sbWFucywgUGV0ZXI8L2F1dGhvcj48YXV0aG9yPlBvY2tsaW5ndG9u
LCBBbmRyZXcgSi48L2F1dGhvcj48YXV0aG9yPkVzY290dC1QcmljZSwgVmFsZW50aW5hPC9hdXRo
b3I+PGF1dGhvcj5SaXBrZSwgU3RlcGhhbjwvYXV0aG9yPjxhdXRob3I+Q2FycmVyYSwgTm9hPC9h
dXRob3I+PGF1dGhvcj5MZWdnZSwgU29waGllIEUuPC9hdXRob3I+PGF1dGhvcj5CaXNob3AsIFNv
cGhpZTwvYXV0aG9yPjxhdXRob3I+Q2FtZXJvbiwgRGFycmVuPC9hdXRob3I+PGF1dGhvcj5IYW1z
aGVyZSwgTWFyaWFuIEwuPC9hdXRob3I+PGF1dGhvcj5IYW4sIEp1bjwvYXV0aG9yPjxhdXRob3I+
SHViYmFyZCwgTGVvbjwvYXV0aG9yPjxhdXRob3I+THluaGFtLCBBbXk8L2F1dGhvcj48YXV0aG9y
Pk1hbnRyaXByYWdhZGEsIEtpcmFuPC9hdXRob3I+PGF1dGhvcj5SZWVzLCBFbGxpb3R0PC9hdXRo
b3I+PGF1dGhvcj5NYWNDYWJlLCBKYW1lcyBILjwvYXV0aG9yPjxhdXRob3I+TWNDYXJyb2xsLCBT
dGV2ZW4gQS48L2F1dGhvcj48YXV0aG9yPkJhdW5lLCBCZXJuaGFyZCBULjwvYXV0aG9yPjxhdXRo
b3I+QnJlZW4sIEdlcm9tZTwvYXV0aG9yPjxhdXRob3I+QnlybmUsIEVuZGEgTS48L2F1dGhvcj48
YXV0aG9yPkRhbm5sb3dza2ksIFVkbzwvYXV0aG9yPjxhdXRob3I+RWxleSwgVGhhbGlhIEMuPC9h
dXRob3I+PGF1dGhvcj5IYXl3YXJkLCBDYXJvbGluZTwvYXV0aG9yPjxhdXRob3I+TWFydGluLCBO
aWNob2xhcyBHLjwvYXV0aG9yPjxhdXRob3I+TWNJbnRvc2gsIEFuZHJldyBNLjwvYXV0aG9yPjxh
dXRob3I+UGxvbWluLCBSb2JlcnQ8L2F1dGhvcj48YXV0aG9yPlBvcnRlb3VzLCBEYXZpZCBKLjwv
YXV0aG9yPjxhdXRob3I+V3JheSwgTmFvbWkgUi48L2F1dGhvcj48YXV0aG9yPkNhYmFsbGVybywg
QXJtYW5kbzwvYXV0aG9yPjxhdXRob3I+R2VzY2h3aW5kLCBEYW5pZWwgSC48L2F1dGhvcj48YXV0
aG9yPkh1Y2tpbnMsIExhdXJhIE0uPC9hdXRob3I+PGF1dGhvcj5SdWRlcmZlciwgRG91Z2xhcyBN
LjwvYXV0aG9yPjxhdXRob3I+U2FudGlhZ28sIEVucmlxdWU8L2F1dGhvcj48YXV0aG9yPlNrbGFy
LCBQYW1lbGE8L2F1dGhvcj48YXV0aG9yPlN0YWhsLCBFbGkgQS48L2F1dGhvcj48YXV0aG9yPldv
biwgSHllanVuZzwvYXV0aG9yPjxhdXRob3I+QWdlcmJvLCBFc2JlbjwvYXV0aG9yPjxhdXRob3I+
QWxzLCBUaG9tYXMgRC48L2F1dGhvcj48YXV0aG9yPkFuZHJlYXNzZW4sIE9sZSBBLjwvYXV0aG9y
PjxhdXRob3I+QsOma3ZhZC1IYW5zZW4sIE1hcmllPC9hdXRob3I+PGF1dGhvcj5Nb3J0ZW5zZW4s
IFByZWJlbiBCbzwvYXV0aG9yPjxhdXRob3I+UGVkZXJzZW4sIENhcnN0ZW4gQsO4Y2tlcjwvYXV0
aG9yPjxhdXRob3I+QsO4cmdsdW0sIEFuZGVycyBELjwvYXV0aG9yPjxhdXRob3I+QnliamVyZy1H
cmF1aG9sbSwgSm9uYXM8L2F1dGhvcj48YXV0aG9yPkRqdXJvdmljLCBTcmRqYW48L2F1dGhvcj48
YXV0aG9yPkR1cm1pc2hpLCBOYXNlcjwvYXV0aG9yPjxhdXRob3I+UGVkZXJzZW4sIE1hcmlhbm5l
IEdpw7hydHo8L2F1dGhvcj48YXV0aG9yPkdvbGltYmV0LCBWZXJhPC9hdXRob3I+PGF1dGhvcj5H
cm92ZSwgSmFrb2I8L2F1dGhvcj48YXV0aG9yPkhvdWdhYXJkLCBEYXZpZCBNLjwvYXV0aG9yPjxh
dXRob3I+TWF0dGhlaXNlbiwgTWFudWVsPC9hdXRob3I+PGF1dGhvcj5Nb2xkZW4sIEVzcGVuPC9h
dXRob3I+PGF1dGhvcj5Nb3JzLCBPbGU8L2F1dGhvcj48YXV0aG9yPk5vcmRlbnRvZnQsIE1lcmV0
ZTwvYXV0aG9yPjxhdXRob3I+UGVqb3ZpYy1NaWxvdmFuY2V2aWMsIE1pbGljYTwvYXV0aG9yPjxh
dXRob3I+U2lndXJkc3NvbiwgRW5naWxiZXJ0PC9hdXRob3I+PGF1dGhvcj5TaWxhZ2FkemUsIFRl
aW11cmF6PC9hdXRob3I+PGF1dGhvcj5IYW5zZW4sIENocmlzdGluZSBTw7hob2xtPC9hdXRob3I+
PGF1dGhvcj5TdGVmYW5zc29uLCBLYXJpPC9hdXRob3I+PGF1dGhvcj5TdGVmYW5zc29uLCBIcmVp
bm48L2F1dGhvcj48YXV0aG9yPlN0ZWluYmVyZywgU3RhY3k8L2F1dGhvcj48YXV0aG9yPlRvc2F0
bywgU2FyYWg8L2F1dGhvcj48YXV0aG9yPldlcmdlLCBUaG9tYXM8L2F1dGhvcj48YXV0aG9yPkhh
cm9sZCwgRGVuaXNlPC9hdXRob3I+PGF1dGhvcj5TaW1zLCBSZWJlY2NhPC9hdXRob3I+PGF1dGhv
cj5HZXJyaXNoLCBBbXk8L2F1dGhvcj48YXV0aG9yPkNoYXBtYW4sIEphZGU8L2F1dGhvcj48YXV0
aG9yPkFicmFoYW0sIFJpY2hhcmQ8L2F1dGhvcj48YXV0aG9yPkhvbGxpbmd3b3J0aCwgUGF1bDwv
YXV0aG9yPjxhdXRob3I+UGFod2EsIEphc3ByZWV0PC9hdXRob3I+PGF1dGhvcj5EZW5uaW5nLCBO
aWNvbGE8L2F1dGhvcj48YXV0aG9yPlRob21hcywgQ2hhcmxlbmU8L2F1dGhvcj48YXV0aG9yPlRh
eWxvciwgU2FyYWg8L2F1dGhvcj48YXV0aG9yPlBvd2VsbCwgSm9objwvYXV0aG9yPjxhdXRob3I+
UHJvaXRzaSwgUGV0cm91bGE8L2F1dGhvcj48YXV0aG9yPkx1cHRvbiwgTWljaGVsbGU8L2F1dGhv
cj48YXV0aG9yPkxvdmVzdG9uZSwgU2ltb248L2F1dGhvcj48YXV0aG9yPlBhc3Ntb3JlLCBQZXRl
cjwvYXV0aG9yPjxhdXRob3I+Q3JhaWcsIERhdmlkPC9hdXRob3I+PGF1dGhvcj5NY0d1aW5uZXNz
LCBCZXJuYWRldHRlPC9hdXRob3I+PGF1dGhvcj5Kb2huc3RvbiwgSmFuZXQ8L2F1dGhvcj48YXV0
aG9yPlRvZGQsIFN0ZXBoZW48L2F1dGhvcj48YXV0aG9yPk1haWVyLCBXb2xmZ2FuZzwvYXV0aG9y
PjxhdXRob3I+SmVzc2VuLCBGcmFuazwvYXV0aG9yPjxhdXRob3I+SGV1biwgUmVpbmVyPC9hdXRo
b3I+PGF1dGhvcj5TY2h1cm1hbm4sIEJyaXR0YTwvYXV0aG9yPjxhdXRob3I+UmFtaXJleiwgQWxm
cmVkbzwvYXV0aG9yPjxhdXRob3I+QmVja2VyLCBUaW08L2F1dGhvcj48YXV0aG9yPkhlcm9sZCwg
Q2hyaXN0aW5lPC9hdXRob3I+PGF1dGhvcj5MYWNvdXIsIEFuZHLDqTwvYXV0aG9yPjxhdXRob3I+
RHJpY2hlbCwgRG1pdHJpeTwvYXV0aG9yPjxhdXRob3I+Tm90aGVuLCBNYXJrdXM8L2F1dGhvcj48
YXV0aG9yPkdvYXRlLCBBbGlzb248L2F1dGhvcj48YXV0aG9yPkNydWNoYWdhLCBDYXJsb3M8L2F1
dGhvcj48YXV0aG9yPk5vd290bnksIFBldHJhPC9hdXRob3I+PGF1dGhvcj5Nb3JyaXMsIEpvaG4g
Qy48L2F1dGhvcj48YXV0aG9yPk1heW8sIEtldmluPC9hdXRob3I+PGF1dGhvcj5PJmFwb3M7RG9u
b3ZhbiwgTWljaGFlbDwvYXV0aG9yPjxhdXRob3I+T3dlbiwgTWljaGFlbDwvYXV0aG9yPjxhdXRo
b3I+V2lsbGlhbXMsIEp1bGllPC9hdXRob3I+PGF1dGhvcj5BY2hpbGxhLCBFdmFudGhpYTwvYXV0
aG9yPjxhdXRob3I+QmFyciwgQ2F0aHkgTC48L2F1dGhvcj48YXV0aG9yPkLDtnR0Z2VyLCBUaGVy
ZXNhIFdpbWJlcmx5PC9hdXRob3I+PGF1dGhvcj5Db2hlbiwgRGFuPC9hdXRob3I+PGF1dGhvcj5D
dXJyYW4sIFNhcmFoPC9hdXRob3I+PGF1dGhvcj5EZW1wc3RlciwgRW1tYTwvYXV0aG9yPjxhdXRo
b3I+RGltYSwgRGFuYWk8L2F1dGhvcj48YXV0aG9yPlNhYmVzLUZpZ3VlcmEsIFJhbW9uPC9hdXRo
b3I+PGF1dGhvcj5GbGFuYWdhbiwgUm9iZXJ0IEouPC9hdXRob3I+PGF1dGhvcj5GcmFuZ291LCBT
b3BoaWE8L2F1dGhvcj48YXV0aG9yPkZyYW5rLCBKb3NlZjwvYXV0aG9yPjxhdXRob3I+R2Fzc2Us
IENocmlzdGlhbmU8L2F1dGhvcj48YXV0aG9yPkdhdWdocmFuLCBGaW9uYTwvYXV0aG9yPjxhdXRo
b3I+R2llZ2xpbmcsIEluYTwvYXV0aG9yPjxhdXRob3I+SGFubm9uLCBFaWxpczwvYXV0aG9yPjxh
dXRob3I+SGFydG1hbm4sIEFubmV0dGUgTS48L2F1dGhvcj48YXV0aG9yPkhlacOfZXJlciwgQmFy
YmFyYTwvYXV0aG9yPjxhdXRob3I+SGVsdGh1aXMsIE1hcmlua2E8L2F1dGhvcj48YXV0aG9yPkhv
cnNkYWwsIEhlbnJpZXR0ZSBUaGlzdGVkPC9hdXRob3I+PGF1dGhvcj5JbmdpbWFyc3NvbiwgT2Rk
dXI8L2F1dGhvcj48YXV0aG9yPkpvbGxpZSwgS2FyZWw8L2F1dGhvcj48YXV0aG9yPktlbm5lZHks
IEphbWVzIEwuPC9hdXRob3I+PGF1dGhvcj5Lw7ZobGVyLCBPbGU8L2F1dGhvcj48YXV0aG9yPktv
bnRlLCBCZXR0aW5hPC9hdXRob3I+PGF1dGhvcj5MYW5nLCBNYXJlbjwvYXV0aG9yPjxhdXRob3I+
TGV3aXMsIENhdGhyeW48L2F1dGhvcj48YXV0aG9yPk1hY0NhYmEsIEphbWVzPC9hdXRob3I+PGF1
dGhvcj5NYWxob3RyYSwgQW5pbCBLLjwvYXV0aG9yPjxhdXRob3I+TWNDcm9uZSwgUGF1bDwvYXV0
aG9yPjxhdXRob3I+TWVpZXIsIFNhbmRyYSBNLjwvYXV0aG9yPjxhdXRob3I+TWlsbCwgSm9uYXRo
YW48L2F1dGhvcj48YXV0aG9yPk7DtnRoZW4sIE1hcmt1cyBNLjwvYXV0aG9yPjxhdXRob3I+UGVk
ZXJzZW4sIENhcnN0ZW4gQi48L2F1dGhvcj48YXV0aG9yPlJpZXRzY2hlbCwgTWFyY2VsbGE8L2F1
dGhvcj48YXV0aG9yPlJ1amVzY3UsIERhbjwvYXV0aG9yPjxhdXRob3I+U2Nod2FsYmVyLCBBbWVs
aTwvYXV0aG9yPjxhdXRob3I+U8O4cmVuc2VuLCBIb2xnZXIgSi48L2F1dGhvcj48YXV0aG9yPlNw
ZW5jZXIsIEJlbmphbWluPC9hdXRob3I+PGF1dGhvcj5TdMO4dnJpbmcsIEhlbnJpazwvYXV0aG9y
PjxhdXRob3I+U3Ryb2htYWllciwgSmFuYTwvYXV0aG9yPjxhdXRob3I+U3VsbGl2YW4sIFBhdHJp
Y2s8L2F1dGhvcj48YXV0aG9yPlZhc3NvcywgRXZhbmdlbG9zPC9hdXRob3I+PGF1dGhvcj5WZXJi
ZWxlbiwgTW9pcmE8L2F1dGhvcj48YXV0aG9yPkNvbGxpZXIsIERhdmlkIEEuPC9hdXRob3I+PGF1
dGhvcj5LaXJvdiwgR2VvcmdlPC9hdXRob3I+PGF1dGhvcj5Pd2VuLCBNaWNoYWVsIEouPC9hdXRo
b3I+PGF1dGhvcj5PJmFwb3M7RG9ub3ZhbiwgTWljaGFlbCBDLjwvYXV0aG9yPjxhdXRob3I+V2Fs
dGVycywgSmFtZXMgVC4gUi48L2F1dGhvcj48L2F1dGhvcnM+PC9jb250cmlidXRvcnM+PHRpdGxl
cz48dGl0bGU+Q29tbW9uIHNjaGl6b3BocmVuaWEgYWxsZWxlcyBhcmUgZW5yaWNoZWQgaW4gbXV0
YXRpb24taW50b2xlcmFudCBnZW5lcyBhbmQgaW4gcmVnaW9ucyB1bmRlciBzdHJvbmcgYmFja2dy
b3VuZCBzZWxlY3Rpb248L3RpdGxlPjxzZWNvbmRhcnktdGl0bGU+TmF0dXJlIEdlbmV0aWNzPC9z
ZWNvbmRhcnktdGl0bGU+PC90aXRsZXM+PHBlcmlvZGljYWw+PGZ1bGwtdGl0bGU+TmF0dXJlIEdl
bmV0aWNzPC9mdWxsLXRpdGxlPjwvcGVyaW9kaWNhbD48ZGF0ZXM+PHllYXI+MjAxODwveWVhcj48
L2RhdGVzPjx1cmxzPjwvdXJscz48ZWxlY3Ryb25pYy1yZXNvdXJjZS1udW0+MTAuMTAzOC9zNDE1
ODgtMDE4LTAwNTktMjwvZWxlY3Ryb25pYy1yZXNvdXJjZS1udW0+PC9yZWNvcmQ+PC9DaXRlPjwv
RW5kTm90ZT5=
</w:fldData>
        </w:fldChar>
      </w:r>
      <w:r w:rsidR="00884488" w:rsidRPr="00656D64">
        <w:rPr>
          <w:sz w:val="24"/>
          <w:szCs w:val="24"/>
        </w:rPr>
        <w:instrText xml:space="preserve"> ADDIN EN.CITE </w:instrText>
      </w:r>
      <w:r w:rsidR="00884488" w:rsidRPr="00656D64">
        <w:rPr>
          <w:sz w:val="24"/>
          <w:szCs w:val="24"/>
        </w:rPr>
        <w:fldChar w:fldCharType="begin">
          <w:fldData xml:space="preserve">PEVuZE5vdGU+PENpdGU+PEF1dGhvcj5QYXJkacOxYXM8L0F1dGhvcj48WWVhcj4yMDE4PC9ZZWFy
PjxSZWNOdW0+MTYwODwvUmVjTnVtPjxEaXNwbGF5VGV4dD48c3R5bGUgZmFjZT0ic3VwZXJzY3Jp
cHQiPjE8L3N0eWxlPjwvRGlzcGxheVRleHQ+PHJlY29yZD48cmVjLW51bWJlcj4xNjA4PC9yZWMt
bnVtYmVyPjxmb3JlaWduLWtleXM+PGtleSBhcHA9IkVOIiBkYi1pZD0iOWV0dGVzMjJwdmVmemhl
d3AwZnh2ZHp4ZDVhZDB6NWV4cDBwIiB0aW1lc3RhbXA9IjE2NTE1MjMwNDIiPjE2MDg8L2tleT48
L2ZvcmVpZ24ta2V5cz48cmVmLXR5cGUgbmFtZT0iSm91cm5hbCBBcnRpY2xlIj4xNzwvcmVmLXR5
cGU+PGNvbnRyaWJ1dG9ycz48YXV0aG9ycz48YXV0aG9yPlBhcmRpw7FhcywgQW50b25pbyBGLjwv
YXV0aG9yPjxhdXRob3I+SG9sbWFucywgUGV0ZXI8L2F1dGhvcj48YXV0aG9yPlBvY2tsaW5ndG9u
LCBBbmRyZXcgSi48L2F1dGhvcj48YXV0aG9yPkVzY290dC1QcmljZSwgVmFsZW50aW5hPC9hdXRo
b3I+PGF1dGhvcj5SaXBrZSwgU3RlcGhhbjwvYXV0aG9yPjxhdXRob3I+Q2FycmVyYSwgTm9hPC9h
dXRob3I+PGF1dGhvcj5MZWdnZSwgU29waGllIEUuPC9hdXRob3I+PGF1dGhvcj5CaXNob3AsIFNv
cGhpZTwvYXV0aG9yPjxhdXRob3I+Q2FtZXJvbiwgRGFycmVuPC9hdXRob3I+PGF1dGhvcj5IYW1z
aGVyZSwgTWFyaWFuIEwuPC9hdXRob3I+PGF1dGhvcj5IYW4sIEp1bjwvYXV0aG9yPjxhdXRob3I+
SHViYmFyZCwgTGVvbjwvYXV0aG9yPjxhdXRob3I+THluaGFtLCBBbXk8L2F1dGhvcj48YXV0aG9y
Pk1hbnRyaXByYWdhZGEsIEtpcmFuPC9hdXRob3I+PGF1dGhvcj5SZWVzLCBFbGxpb3R0PC9hdXRo
b3I+PGF1dGhvcj5NYWNDYWJlLCBKYW1lcyBILjwvYXV0aG9yPjxhdXRob3I+TWNDYXJyb2xsLCBT
dGV2ZW4gQS48L2F1dGhvcj48YXV0aG9yPkJhdW5lLCBCZXJuaGFyZCBULjwvYXV0aG9yPjxhdXRo
b3I+QnJlZW4sIEdlcm9tZTwvYXV0aG9yPjxhdXRob3I+QnlybmUsIEVuZGEgTS48L2F1dGhvcj48
YXV0aG9yPkRhbm5sb3dza2ksIFVkbzwvYXV0aG9yPjxhdXRob3I+RWxleSwgVGhhbGlhIEMuPC9h
dXRob3I+PGF1dGhvcj5IYXl3YXJkLCBDYXJvbGluZTwvYXV0aG9yPjxhdXRob3I+TWFydGluLCBO
aWNob2xhcyBHLjwvYXV0aG9yPjxhdXRob3I+TWNJbnRvc2gsIEFuZHJldyBNLjwvYXV0aG9yPjxh
dXRob3I+UGxvbWluLCBSb2JlcnQ8L2F1dGhvcj48YXV0aG9yPlBvcnRlb3VzLCBEYXZpZCBKLjwv
YXV0aG9yPjxhdXRob3I+V3JheSwgTmFvbWkgUi48L2F1dGhvcj48YXV0aG9yPkNhYmFsbGVybywg
QXJtYW5kbzwvYXV0aG9yPjxhdXRob3I+R2VzY2h3aW5kLCBEYW5pZWwgSC48L2F1dGhvcj48YXV0
aG9yPkh1Y2tpbnMsIExhdXJhIE0uPC9hdXRob3I+PGF1dGhvcj5SdWRlcmZlciwgRG91Z2xhcyBN
LjwvYXV0aG9yPjxhdXRob3I+U2FudGlhZ28sIEVucmlxdWU8L2F1dGhvcj48YXV0aG9yPlNrbGFy
LCBQYW1lbGE8L2F1dGhvcj48YXV0aG9yPlN0YWhsLCBFbGkgQS48L2F1dGhvcj48YXV0aG9yPldv
biwgSHllanVuZzwvYXV0aG9yPjxhdXRob3I+QWdlcmJvLCBFc2JlbjwvYXV0aG9yPjxhdXRob3I+
QWxzLCBUaG9tYXMgRC48L2F1dGhvcj48YXV0aG9yPkFuZHJlYXNzZW4sIE9sZSBBLjwvYXV0aG9y
PjxhdXRob3I+QsOma3ZhZC1IYW5zZW4sIE1hcmllPC9hdXRob3I+PGF1dGhvcj5Nb3J0ZW5zZW4s
IFByZWJlbiBCbzwvYXV0aG9yPjxhdXRob3I+UGVkZXJzZW4sIENhcnN0ZW4gQsO4Y2tlcjwvYXV0
aG9yPjxhdXRob3I+QsO4cmdsdW0sIEFuZGVycyBELjwvYXV0aG9yPjxhdXRob3I+QnliamVyZy1H
cmF1aG9sbSwgSm9uYXM8L2F1dGhvcj48YXV0aG9yPkRqdXJvdmljLCBTcmRqYW48L2F1dGhvcj48
YXV0aG9yPkR1cm1pc2hpLCBOYXNlcjwvYXV0aG9yPjxhdXRob3I+UGVkZXJzZW4sIE1hcmlhbm5l
IEdpw7hydHo8L2F1dGhvcj48YXV0aG9yPkdvbGltYmV0LCBWZXJhPC9hdXRob3I+PGF1dGhvcj5H
cm92ZSwgSmFrb2I8L2F1dGhvcj48YXV0aG9yPkhvdWdhYXJkLCBEYXZpZCBNLjwvYXV0aG9yPjxh
dXRob3I+TWF0dGhlaXNlbiwgTWFudWVsPC9hdXRob3I+PGF1dGhvcj5Nb2xkZW4sIEVzcGVuPC9h
dXRob3I+PGF1dGhvcj5Nb3JzLCBPbGU8L2F1dGhvcj48YXV0aG9yPk5vcmRlbnRvZnQsIE1lcmV0
ZTwvYXV0aG9yPjxhdXRob3I+UGVqb3ZpYy1NaWxvdmFuY2V2aWMsIE1pbGljYTwvYXV0aG9yPjxh
dXRob3I+U2lndXJkc3NvbiwgRW5naWxiZXJ0PC9hdXRob3I+PGF1dGhvcj5TaWxhZ2FkemUsIFRl
aW11cmF6PC9hdXRob3I+PGF1dGhvcj5IYW5zZW4sIENocmlzdGluZSBTw7hob2xtPC9hdXRob3I+
PGF1dGhvcj5TdGVmYW5zc29uLCBLYXJpPC9hdXRob3I+PGF1dGhvcj5TdGVmYW5zc29uLCBIcmVp
bm48L2F1dGhvcj48YXV0aG9yPlN0ZWluYmVyZywgU3RhY3k8L2F1dGhvcj48YXV0aG9yPlRvc2F0
bywgU2FyYWg8L2F1dGhvcj48YXV0aG9yPldlcmdlLCBUaG9tYXM8L2F1dGhvcj48YXV0aG9yPkhh
cm9sZCwgRGVuaXNlPC9hdXRob3I+PGF1dGhvcj5TaW1zLCBSZWJlY2NhPC9hdXRob3I+PGF1dGhv
cj5HZXJyaXNoLCBBbXk8L2F1dGhvcj48YXV0aG9yPkNoYXBtYW4sIEphZGU8L2F1dGhvcj48YXV0
aG9yPkFicmFoYW0sIFJpY2hhcmQ8L2F1dGhvcj48YXV0aG9yPkhvbGxpbmd3b3J0aCwgUGF1bDwv
YXV0aG9yPjxhdXRob3I+UGFod2EsIEphc3ByZWV0PC9hdXRob3I+PGF1dGhvcj5EZW5uaW5nLCBO
aWNvbGE8L2F1dGhvcj48YXV0aG9yPlRob21hcywgQ2hhcmxlbmU8L2F1dGhvcj48YXV0aG9yPlRh
eWxvciwgU2FyYWg8L2F1dGhvcj48YXV0aG9yPlBvd2VsbCwgSm9objwvYXV0aG9yPjxhdXRob3I+
UHJvaXRzaSwgUGV0cm91bGE8L2F1dGhvcj48YXV0aG9yPkx1cHRvbiwgTWljaGVsbGU8L2F1dGhv
cj48YXV0aG9yPkxvdmVzdG9uZSwgU2ltb248L2F1dGhvcj48YXV0aG9yPlBhc3Ntb3JlLCBQZXRl
cjwvYXV0aG9yPjxhdXRob3I+Q3JhaWcsIERhdmlkPC9hdXRob3I+PGF1dGhvcj5NY0d1aW5uZXNz
LCBCZXJuYWRldHRlPC9hdXRob3I+PGF1dGhvcj5Kb2huc3RvbiwgSmFuZXQ8L2F1dGhvcj48YXV0
aG9yPlRvZGQsIFN0ZXBoZW48L2F1dGhvcj48YXV0aG9yPk1haWVyLCBXb2xmZ2FuZzwvYXV0aG9y
PjxhdXRob3I+SmVzc2VuLCBGcmFuazwvYXV0aG9yPjxhdXRob3I+SGV1biwgUmVpbmVyPC9hdXRo
b3I+PGF1dGhvcj5TY2h1cm1hbm4sIEJyaXR0YTwvYXV0aG9yPjxhdXRob3I+UmFtaXJleiwgQWxm
cmVkbzwvYXV0aG9yPjxhdXRob3I+QmVja2VyLCBUaW08L2F1dGhvcj48YXV0aG9yPkhlcm9sZCwg
Q2hyaXN0aW5lPC9hdXRob3I+PGF1dGhvcj5MYWNvdXIsIEFuZHLDqTwvYXV0aG9yPjxhdXRob3I+
RHJpY2hlbCwgRG1pdHJpeTwvYXV0aG9yPjxhdXRob3I+Tm90aGVuLCBNYXJrdXM8L2F1dGhvcj48
YXV0aG9yPkdvYXRlLCBBbGlzb248L2F1dGhvcj48YXV0aG9yPkNydWNoYWdhLCBDYXJsb3M8L2F1
dGhvcj48YXV0aG9yPk5vd290bnksIFBldHJhPC9hdXRob3I+PGF1dGhvcj5Nb3JyaXMsIEpvaG4g
Qy48L2F1dGhvcj48YXV0aG9yPk1heW8sIEtldmluPC9hdXRob3I+PGF1dGhvcj5PJmFwb3M7RG9u
b3ZhbiwgTWljaGFlbDwvYXV0aG9yPjxhdXRob3I+T3dlbiwgTWljaGFlbDwvYXV0aG9yPjxhdXRo
b3I+V2lsbGlhbXMsIEp1bGllPC9hdXRob3I+PGF1dGhvcj5BY2hpbGxhLCBFdmFudGhpYTwvYXV0
aG9yPjxhdXRob3I+QmFyciwgQ2F0aHkgTC48L2F1dGhvcj48YXV0aG9yPkLDtnR0Z2VyLCBUaGVy
ZXNhIFdpbWJlcmx5PC9hdXRob3I+PGF1dGhvcj5Db2hlbiwgRGFuPC9hdXRob3I+PGF1dGhvcj5D
dXJyYW4sIFNhcmFoPC9hdXRob3I+PGF1dGhvcj5EZW1wc3RlciwgRW1tYTwvYXV0aG9yPjxhdXRo
b3I+RGltYSwgRGFuYWk8L2F1dGhvcj48YXV0aG9yPlNhYmVzLUZpZ3VlcmEsIFJhbW9uPC9hdXRo
b3I+PGF1dGhvcj5GbGFuYWdhbiwgUm9iZXJ0IEouPC9hdXRob3I+PGF1dGhvcj5GcmFuZ291LCBT
b3BoaWE8L2F1dGhvcj48YXV0aG9yPkZyYW5rLCBKb3NlZjwvYXV0aG9yPjxhdXRob3I+R2Fzc2Us
IENocmlzdGlhbmU8L2F1dGhvcj48YXV0aG9yPkdhdWdocmFuLCBGaW9uYTwvYXV0aG9yPjxhdXRo
b3I+R2llZ2xpbmcsIEluYTwvYXV0aG9yPjxhdXRob3I+SGFubm9uLCBFaWxpczwvYXV0aG9yPjxh
dXRob3I+SGFydG1hbm4sIEFubmV0dGUgTS48L2F1dGhvcj48YXV0aG9yPkhlacOfZXJlciwgQmFy
YmFyYTwvYXV0aG9yPjxhdXRob3I+SGVsdGh1aXMsIE1hcmlua2E8L2F1dGhvcj48YXV0aG9yPkhv
cnNkYWwsIEhlbnJpZXR0ZSBUaGlzdGVkPC9hdXRob3I+PGF1dGhvcj5JbmdpbWFyc3NvbiwgT2Rk
dXI8L2F1dGhvcj48YXV0aG9yPkpvbGxpZSwgS2FyZWw8L2F1dGhvcj48YXV0aG9yPktlbm5lZHks
IEphbWVzIEwuPC9hdXRob3I+PGF1dGhvcj5Lw7ZobGVyLCBPbGU8L2F1dGhvcj48YXV0aG9yPktv
bnRlLCBCZXR0aW5hPC9hdXRob3I+PGF1dGhvcj5MYW5nLCBNYXJlbjwvYXV0aG9yPjxhdXRob3I+
TGV3aXMsIENhdGhyeW48L2F1dGhvcj48YXV0aG9yPk1hY0NhYmEsIEphbWVzPC9hdXRob3I+PGF1
dGhvcj5NYWxob3RyYSwgQW5pbCBLLjwvYXV0aG9yPjxhdXRob3I+TWNDcm9uZSwgUGF1bDwvYXV0
aG9yPjxhdXRob3I+TWVpZXIsIFNhbmRyYSBNLjwvYXV0aG9yPjxhdXRob3I+TWlsbCwgSm9uYXRo
YW48L2F1dGhvcj48YXV0aG9yPk7DtnRoZW4sIE1hcmt1cyBNLjwvYXV0aG9yPjxhdXRob3I+UGVk
ZXJzZW4sIENhcnN0ZW4gQi48L2F1dGhvcj48YXV0aG9yPlJpZXRzY2hlbCwgTWFyY2VsbGE8L2F1
dGhvcj48YXV0aG9yPlJ1amVzY3UsIERhbjwvYXV0aG9yPjxhdXRob3I+U2Nod2FsYmVyLCBBbWVs
aTwvYXV0aG9yPjxhdXRob3I+U8O4cmVuc2VuLCBIb2xnZXIgSi48L2F1dGhvcj48YXV0aG9yPlNw
ZW5jZXIsIEJlbmphbWluPC9hdXRob3I+PGF1dGhvcj5TdMO4dnJpbmcsIEhlbnJpazwvYXV0aG9y
PjxhdXRob3I+U3Ryb2htYWllciwgSmFuYTwvYXV0aG9yPjxhdXRob3I+U3VsbGl2YW4sIFBhdHJp
Y2s8L2F1dGhvcj48YXV0aG9yPlZhc3NvcywgRXZhbmdlbG9zPC9hdXRob3I+PGF1dGhvcj5WZXJi
ZWxlbiwgTW9pcmE8L2F1dGhvcj48YXV0aG9yPkNvbGxpZXIsIERhdmlkIEEuPC9hdXRob3I+PGF1
dGhvcj5LaXJvdiwgR2VvcmdlPC9hdXRob3I+PGF1dGhvcj5Pd2VuLCBNaWNoYWVsIEouPC9hdXRo
b3I+PGF1dGhvcj5PJmFwb3M7RG9ub3ZhbiwgTWljaGFlbCBDLjwvYXV0aG9yPjxhdXRob3I+V2Fs
dGVycywgSmFtZXMgVC4gUi48L2F1dGhvcj48L2F1dGhvcnM+PC9jb250cmlidXRvcnM+PHRpdGxl
cz48dGl0bGU+Q29tbW9uIHNjaGl6b3BocmVuaWEgYWxsZWxlcyBhcmUgZW5yaWNoZWQgaW4gbXV0
YXRpb24taW50b2xlcmFudCBnZW5lcyBhbmQgaW4gcmVnaW9ucyB1bmRlciBzdHJvbmcgYmFja2dy
b3VuZCBzZWxlY3Rpb248L3RpdGxlPjxzZWNvbmRhcnktdGl0bGU+TmF0dXJlIEdlbmV0aWNzPC9z
ZWNvbmRhcnktdGl0bGU+PC90aXRsZXM+PHBlcmlvZGljYWw+PGZ1bGwtdGl0bGU+TmF0dXJlIEdl
bmV0aWNzPC9mdWxsLXRpdGxlPjwvcGVyaW9kaWNhbD48ZGF0ZXM+PHllYXI+MjAxODwveWVhcj48
L2RhdGVzPjx1cmxzPjwvdXJscz48ZWxlY3Ryb25pYy1yZXNvdXJjZS1udW0+MTAuMTAzOC9zNDE1
ODgtMDE4LTAwNTktMjwvZWxlY3Ryb25pYy1yZXNvdXJjZS1udW0+PC9yZWNvcmQ+PC9DaXRlPjwv
RW5kTm90ZT5=
</w:fldData>
        </w:fldChar>
      </w:r>
      <w:r w:rsidR="00884488" w:rsidRPr="00656D64">
        <w:rPr>
          <w:sz w:val="24"/>
          <w:szCs w:val="24"/>
        </w:rPr>
        <w:instrText xml:space="preserve"> ADDIN EN.CITE.DATA </w:instrText>
      </w:r>
      <w:r w:rsidR="00884488" w:rsidRPr="00656D64">
        <w:rPr>
          <w:sz w:val="24"/>
          <w:szCs w:val="24"/>
        </w:rPr>
      </w:r>
      <w:r w:rsidR="00884488" w:rsidRPr="00656D64">
        <w:rPr>
          <w:sz w:val="24"/>
          <w:szCs w:val="24"/>
        </w:rPr>
        <w:fldChar w:fldCharType="end"/>
      </w:r>
      <w:r w:rsidR="00884488" w:rsidRPr="00656D64">
        <w:rPr>
          <w:sz w:val="24"/>
          <w:szCs w:val="24"/>
        </w:rPr>
      </w:r>
      <w:r w:rsidR="00884488" w:rsidRPr="00656D64">
        <w:rPr>
          <w:sz w:val="24"/>
          <w:szCs w:val="24"/>
        </w:rPr>
        <w:fldChar w:fldCharType="separate"/>
      </w:r>
      <w:r w:rsidR="00884488" w:rsidRPr="00656D64">
        <w:rPr>
          <w:noProof/>
          <w:sz w:val="24"/>
          <w:szCs w:val="24"/>
          <w:vertAlign w:val="superscript"/>
        </w:rPr>
        <w:t>1</w:t>
      </w:r>
      <w:r w:rsidR="00884488" w:rsidRPr="00656D64">
        <w:rPr>
          <w:sz w:val="24"/>
          <w:szCs w:val="24"/>
        </w:rPr>
        <w:fldChar w:fldCharType="end"/>
      </w:r>
      <w:r w:rsidRPr="00656D64">
        <w:rPr>
          <w:sz w:val="24"/>
          <w:szCs w:val="24"/>
        </w:rPr>
        <w:t xml:space="preserve">. These results were visualized using </w:t>
      </w:r>
      <w:proofErr w:type="spellStart"/>
      <w:r w:rsidRPr="00656D64">
        <w:rPr>
          <w:sz w:val="24"/>
          <w:szCs w:val="24"/>
        </w:rPr>
        <w:t>Locuszoom</w:t>
      </w:r>
      <w:proofErr w:type="spellEnd"/>
      <w:r w:rsidRPr="00656D64">
        <w:rPr>
          <w:sz w:val="24"/>
          <w:szCs w:val="24"/>
        </w:rPr>
        <w:t xml:space="preserve"> (Figure 3; GRCh38/hg38 used for all analyses); however, insertion/deletion variants were excluded from this plot – but not other analyses – because the index variant was an indel and the </w:t>
      </w:r>
      <w:proofErr w:type="spellStart"/>
      <w:r w:rsidRPr="00656D64">
        <w:rPr>
          <w:sz w:val="24"/>
          <w:szCs w:val="24"/>
        </w:rPr>
        <w:t>Locuszoom</w:t>
      </w:r>
      <w:proofErr w:type="spellEnd"/>
      <w:r w:rsidRPr="00656D64">
        <w:rPr>
          <w:sz w:val="24"/>
          <w:szCs w:val="24"/>
        </w:rPr>
        <w:t xml:space="preserve"> program</w:t>
      </w:r>
      <w:r w:rsidRPr="00656D64" w:rsidDel="008B475A">
        <w:rPr>
          <w:sz w:val="24"/>
          <w:szCs w:val="24"/>
        </w:rPr>
        <w:t xml:space="preserve"> </w:t>
      </w:r>
      <w:r w:rsidRPr="00656D64">
        <w:rPr>
          <w:sz w:val="24"/>
          <w:szCs w:val="24"/>
        </w:rPr>
        <w:t xml:space="preserve">had no linkage disequilibrium (LD) information about this SNP </w:t>
      </w:r>
      <w:r w:rsidR="009244E6" w:rsidRPr="00656D64">
        <w:rPr>
          <w:sz w:val="24"/>
          <w:szCs w:val="24"/>
        </w:rPr>
        <w:fldChar w:fldCharType="begin"/>
      </w:r>
      <w:r w:rsidR="009244E6" w:rsidRPr="00656D64">
        <w:rPr>
          <w:sz w:val="24"/>
          <w:szCs w:val="24"/>
        </w:rPr>
        <w:instrText xml:space="preserve"> ADDIN EN.CITE &lt;EndNote&gt;&lt;Cite&gt;&lt;Author&gt;Boughton&lt;/Author&gt;&lt;Year&gt;2021&lt;/Year&gt;&lt;RecNum&gt;2159&lt;/RecNum&gt;&lt;DisplayText&gt;&lt;style face="superscript"&gt;2&lt;/style&gt;&lt;/DisplayText&gt;&lt;record&gt;&lt;rec-number&gt;2159&lt;/rec-number&gt;&lt;foreign-keys&gt;&lt;key app="EN" db-id="9ettes22pvefzhewp0fxvdzxd5ad0z5exp0p" timestamp="1651674174"&gt;2159&lt;/key&gt;&lt;/foreign-keys&gt;&lt;ref-type name="Journal Article"&gt;17&lt;/ref-type&gt;&lt;contributors&gt;&lt;authors&gt;&lt;author&gt;Boughton, A. P.&lt;/author&gt;&lt;author&gt;Welch, R. P.&lt;/author&gt;&lt;author&gt;Flickinger, M.&lt;/author&gt;&lt;author&gt;VandeHaar, P.&lt;/author&gt;&lt;author&gt;Taliun, D.&lt;/author&gt;&lt;author&gt;Abecasis, G. R.&lt;/author&gt;&lt;author&gt;Boehnke, M.&lt;/author&gt;&lt;/authors&gt;&lt;/contributors&gt;&lt;auth-address&gt;Department of Biostatistics and the Center for Statistical Genetics, University of Michigan, Ann Arbor, MI.&amp;#xD;Regeneron Pharmaceuticals, Tarrytown, NY.&lt;/auth-address&gt;&lt;titles&gt;&lt;title&gt;LocusZoom.js: Interactive and embeddable visualization of genetic association study results&lt;/title&gt;&lt;secondary-title&gt;Bioinformatics&lt;/secondary-title&gt;&lt;/titles&gt;&lt;periodical&gt;&lt;full-title&gt;Bioinformatics&lt;/full-title&gt;&lt;/periodical&gt;&lt;edition&gt;20210317&lt;/edition&gt;&lt;dates&gt;&lt;year&gt;2021&lt;/year&gt;&lt;pub-dates&gt;&lt;date&gt;Mar 17&lt;/date&gt;&lt;/pub-dates&gt;&lt;/dates&gt;&lt;isbn&gt;1367-4811 (Electronic)&amp;#xD;1367-4803 (Linking)&lt;/isbn&gt;&lt;accession-num&gt;33734315&lt;/accession-num&gt;&lt;urls&gt;&lt;related-urls&gt;&lt;url&gt;https://www.ncbi.nlm.nih.gov/pubmed/33734315&lt;/url&gt;&lt;/related-urls&gt;&lt;/urls&gt;&lt;custom2&gt;PMC8479674&lt;/custom2&gt;&lt;electronic-resource-num&gt;10.1093/bioinformatics/btab186&lt;/electronic-resource-num&gt;&lt;/record&gt;&lt;/Cite&gt;&lt;/EndNote&gt;</w:instrText>
      </w:r>
      <w:r w:rsidR="009244E6" w:rsidRPr="00656D64">
        <w:rPr>
          <w:sz w:val="24"/>
          <w:szCs w:val="24"/>
        </w:rPr>
        <w:fldChar w:fldCharType="separate"/>
      </w:r>
      <w:r w:rsidR="009244E6" w:rsidRPr="00656D64">
        <w:rPr>
          <w:noProof/>
          <w:sz w:val="24"/>
          <w:szCs w:val="24"/>
          <w:vertAlign w:val="superscript"/>
        </w:rPr>
        <w:t>2</w:t>
      </w:r>
      <w:r w:rsidR="009244E6" w:rsidRPr="00656D64">
        <w:rPr>
          <w:sz w:val="24"/>
          <w:szCs w:val="24"/>
        </w:rPr>
        <w:fldChar w:fldCharType="end"/>
      </w:r>
      <w:r w:rsidRPr="00656D64">
        <w:rPr>
          <w:sz w:val="24"/>
          <w:szCs w:val="24"/>
        </w:rPr>
        <w:t>.</w:t>
      </w:r>
    </w:p>
    <w:p w14:paraId="488605F0" w14:textId="4842ECA8" w:rsidR="00144005" w:rsidRPr="00656D64" w:rsidRDefault="00144005" w:rsidP="008376AD">
      <w:pPr>
        <w:spacing w:before="120" w:line="480" w:lineRule="auto"/>
        <w:jc w:val="both"/>
        <w:rPr>
          <w:sz w:val="24"/>
          <w:szCs w:val="24"/>
        </w:rPr>
      </w:pPr>
      <w:r w:rsidRPr="00656D64">
        <w:rPr>
          <w:sz w:val="24"/>
          <w:szCs w:val="24"/>
          <w:u w:val="single"/>
        </w:rPr>
        <w:t>Fine Mapping</w:t>
      </w:r>
      <w:r w:rsidRPr="00656D64">
        <w:rPr>
          <w:b/>
          <w:bCs/>
          <w:sz w:val="24"/>
          <w:szCs w:val="24"/>
        </w:rPr>
        <w:t xml:space="preserve">. </w:t>
      </w:r>
      <w:r w:rsidRPr="00656D64">
        <w:rPr>
          <w:sz w:val="24"/>
          <w:szCs w:val="24"/>
        </w:rPr>
        <w:t>To localize the SZ association signal in 7p22.3 to specific SNPs, we used the Bayesian fine-mapping algorithm FINEMAP</w:t>
      </w:r>
      <w:r w:rsidR="009244E6" w:rsidRPr="00656D64">
        <w:rPr>
          <w:sz w:val="24"/>
          <w:szCs w:val="24"/>
        </w:rPr>
        <w:t xml:space="preserve"> </w:t>
      </w:r>
      <w:r w:rsidR="00DE22FA" w:rsidRPr="00656D64">
        <w:rPr>
          <w:sz w:val="24"/>
          <w:szCs w:val="24"/>
        </w:rPr>
        <w:fldChar w:fldCharType="begin"/>
      </w:r>
      <w:r w:rsidR="00DE22FA" w:rsidRPr="00656D64">
        <w:rPr>
          <w:sz w:val="24"/>
          <w:szCs w:val="24"/>
        </w:rPr>
        <w:instrText xml:space="preserve"> ADDIN EN.CITE &lt;EndNote&gt;&lt;Cite&gt;&lt;Author&gt;Benner&lt;/Author&gt;&lt;Year&gt;2016&lt;/Year&gt;&lt;RecNum&gt;1757&lt;/RecNum&gt;&lt;DisplayText&gt;&lt;style face="superscript"&gt;3&lt;/style&gt;&lt;/DisplayText&gt;&lt;record&gt;&lt;rec-number&gt;1757&lt;/rec-number&gt;&lt;foreign-keys&gt;&lt;key app="EN" db-id="9ettes22pvefzhewp0fxvdzxd5ad0z5exp0p" timestamp="1651523042"&gt;1757&lt;/key&gt;&lt;/foreign-keys&gt;&lt;ref-type name="Journal Article"&gt;17&lt;/ref-type&gt;&lt;contributors&gt;&lt;authors&gt;&lt;author&gt;Benner, Christian&lt;/author&gt;&lt;author&gt;Spencer, Chris C. A.&lt;/author&gt;&lt;author&gt;Havulinna, Aki S.&lt;/author&gt;&lt;author&gt;Salomaa, Veikko&lt;/author&gt;&lt;author&gt;Ripatti, Samuli&lt;/author&gt;&lt;author&gt;Pirinen, Matti&lt;/author&gt;&lt;/authors&gt;&lt;/contributors&gt;&lt;titles&gt;&lt;title&gt;FINEMAP: Efficient variable selection using summary data from genome-wide association studies&lt;/title&gt;&lt;secondary-title&gt;Bioinformatics&lt;/secondary-title&gt;&lt;/titles&gt;&lt;periodical&gt;&lt;full-title&gt;Bioinformatics&lt;/full-title&gt;&lt;/periodical&gt;&lt;volume&gt;32&lt;/volume&gt;&lt;number&gt;10&lt;/number&gt;&lt;dates&gt;&lt;year&gt;2016&lt;/year&gt;&lt;/dates&gt;&lt;urls&gt;&lt;/urls&gt;&lt;electronic-resource-num&gt;10.1093/bioinformatics/btw018&lt;/electronic-resource-num&gt;&lt;/record&gt;&lt;/Cite&gt;&lt;/EndNote&gt;</w:instrText>
      </w:r>
      <w:r w:rsidR="00DE22FA" w:rsidRPr="00656D64">
        <w:rPr>
          <w:sz w:val="24"/>
          <w:szCs w:val="24"/>
        </w:rPr>
        <w:fldChar w:fldCharType="separate"/>
      </w:r>
      <w:r w:rsidR="00DE22FA" w:rsidRPr="00656D64">
        <w:rPr>
          <w:noProof/>
          <w:sz w:val="24"/>
          <w:szCs w:val="24"/>
          <w:vertAlign w:val="superscript"/>
        </w:rPr>
        <w:t>3</w:t>
      </w:r>
      <w:r w:rsidR="00DE22FA" w:rsidRPr="00656D64">
        <w:rPr>
          <w:sz w:val="24"/>
          <w:szCs w:val="24"/>
        </w:rPr>
        <w:fldChar w:fldCharType="end"/>
      </w:r>
      <w:r w:rsidRPr="00656D64">
        <w:rPr>
          <w:sz w:val="24"/>
          <w:szCs w:val="24"/>
        </w:rPr>
        <w:t xml:space="preserve">. Flanking SNP genotypes that were not available were determined using LD patterns (n=496 European founders reference panel from the 1000 Genomes and r &gt; </w:t>
      </w:r>
      <w:proofErr w:type="gramStart"/>
      <w:r w:rsidRPr="00656D64">
        <w:rPr>
          <w:sz w:val="24"/>
          <w:szCs w:val="24"/>
        </w:rPr>
        <w:t>0.81;</w:t>
      </w:r>
      <w:proofErr w:type="gramEnd"/>
      <w:r w:rsidR="00DE22FA" w:rsidRPr="00656D64">
        <w:rPr>
          <w:sz w:val="24"/>
          <w:szCs w:val="24"/>
        </w:rPr>
        <w:t xml:space="preserve"> </w:t>
      </w:r>
      <w:r w:rsidR="00692A5E" w:rsidRPr="00656D64">
        <w:rPr>
          <w:sz w:val="24"/>
          <w:szCs w:val="24"/>
        </w:rPr>
        <w:fldChar w:fldCharType="begin">
          <w:fldData xml:space="preserve">PEVuZE5vdGU+PENpdGU+PEF1dGhvcj5HZW5vbWVzIFByb2plY3Q8L0F1dGhvcj48WWVhcj4yMDE1
PC9ZZWFyPjxSZWNOdW0+MjE1NzwvUmVjTnVtPjxEaXNwbGF5VGV4dD48c3R5bGUgZmFjZT0ic3Vw
ZXJzY3JpcHQiPjQ8L3N0eWxlPjwvRGlzcGxheVRleHQ+PHJlY29yZD48cmVjLW51bWJlcj4yMTU3
PC9yZWMtbnVtYmVyPjxmb3JlaWduLWtleXM+PGtleSBhcHA9IkVOIiBkYi1pZD0iOWV0dGVzMjJw
dmVmemhld3AwZnh2ZHp4ZDVhZDB6NWV4cDBwIiB0aW1lc3RhbXA9IjE2NTE1ODUzMTYiPjIxNTc8
L2tleT48L2ZvcmVpZ24ta2V5cz48cmVmLXR5cGUgbmFtZT0iSm91cm5hbCBBcnRpY2xlIj4xNzwv
cmVmLXR5cGU+PGNvbnRyaWJ1dG9ycz48YXV0aG9ycz48YXV0aG9yPkdlbm9tZXMgUHJvamVjdCwg
Q29uc29ydGl1bTwvYXV0aG9yPjxhdXRob3I+QXV0b24sIEEuPC9hdXRob3I+PGF1dGhvcj5Ccm9v
a3MsIEwuIEQuPC9hdXRob3I+PGF1dGhvcj5EdXJiaW4sIFIuIE0uPC9hdXRob3I+PGF1dGhvcj5H
YXJyaXNvbiwgRS4gUC48L2F1dGhvcj48YXV0aG9yPkthbmcsIEguIE0uPC9hdXRob3I+PGF1dGhv
cj5Lb3JiZWwsIEouIE8uPC9hdXRob3I+PGF1dGhvcj5NYXJjaGluaSwgSi4gTC48L2F1dGhvcj48
YXV0aG9yPk1jQ2FydGh5LCBTLjwvYXV0aG9yPjxhdXRob3I+TWNWZWFuLCBHLiBBLjwvYXV0aG9y
PjxhdXRob3I+QWJlY2FzaXMsIEcuIFIuPC9hdXRob3I+PC9hdXRob3JzPjwvY29udHJpYnV0b3Jz
Pjx0aXRsZXM+PHRpdGxlPkEgZ2xvYmFsIHJlZmVyZW5jZSBmb3IgaHVtYW4gZ2VuZXRpYyB2YXJp
YXRpb248L3RpdGxlPjxzZWNvbmRhcnktdGl0bGU+TmF0dXJlPC9zZWNvbmRhcnktdGl0bGU+PC90
aXRsZXM+PHBlcmlvZGljYWw+PGZ1bGwtdGl0bGU+TmF0dXJlPC9mdWxsLXRpdGxlPjwvcGVyaW9k
aWNhbD48cGFnZXM+NjgtNzQ8L3BhZ2VzPjx2b2x1bWU+NTI2PC92b2x1bWU+PG51bWJlcj43NTcx
PC9udW1iZXI+PGtleXdvcmRzPjxrZXl3b3JkPkRhdGFzZXRzIGFzIFRvcGljPC9rZXl3b3JkPjxr
ZXl3b3JkPkRlbW9ncmFwaHk8L2tleXdvcmQ+PGtleXdvcmQ+RGlzZWFzZSBTdXNjZXB0aWJpbGl0
eTwva2V5d29yZD48a2V5d29yZD5FeG9tZS9nZW5ldGljczwva2V5d29yZD48a2V5d29yZD5HZW5l
dGljIFZhcmlhdGlvbi8qZ2VuZXRpY3M8L2tleXdvcmQ+PGtleXdvcmQ+R2VuZXRpY3MsIE1lZGlj
YWw8L2tleXdvcmQ+PGtleXdvcmQ+R2VuZXRpY3MsIFBvcHVsYXRpb24vKnN0YW5kYXJkczwva2V5
d29yZD48a2V5d29yZD5HZW5vbWUsIEh1bWFuLypnZW5ldGljczwva2V5d29yZD48a2V5d29yZD5H
ZW5vbWUtV2lkZSBBc3NvY2lhdGlvbiBTdHVkeTwva2V5d29yZD48a2V5d29yZD5HZW5vbWljcy8q
c3RhbmRhcmRzPC9rZXl3b3JkPjxrZXl3b3JkPkdlbm90eXBlPC9rZXl3b3JkPjxrZXl3b3JkPkhh
cGxvdHlwZXMvZ2VuZXRpY3M8L2tleXdvcmQ+PGtleXdvcmQ+SGlnaC1UaHJvdWdocHV0IE51Y2xl
b3RpZGUgU2VxdWVuY2luZzwva2V5d29yZD48a2V5d29yZD5IdW1hbnM8L2tleXdvcmQ+PGtleXdv
cmQ+SU5ERUwgTXV0YXRpb24vZ2VuZXRpY3M8L2tleXdvcmQ+PGtleXdvcmQ+KkludGVybmF0aW9u
YWxpdHk8L2tleXdvcmQ+PGtleXdvcmQ+UGh5c2ljYWwgQ2hyb21vc29tZSBNYXBwaW5nPC9rZXl3
b3JkPjxrZXl3b3JkPlBvbHltb3JwaGlzbSwgU2luZ2xlIE51Y2xlb3RpZGUvZ2VuZXRpY3M8L2tl
eXdvcmQ+PGtleXdvcmQ+UXVhbnRpdGF0aXZlIFRyYWl0IExvY2kvZ2VuZXRpY3M8L2tleXdvcmQ+
PGtleXdvcmQ+UmFyZSBEaXNlYXNlcy9nZW5ldGljczwva2V5d29yZD48a2V5d29yZD5SZWZlcmVu
Y2UgU3RhbmRhcmRzPC9rZXl3b3JkPjxrZXl3b3JkPlNlcXVlbmNlIEFuYWx5c2lzLCBETkE8L2tl
eXdvcmQ+PC9rZXl3b3Jkcz48ZGF0ZXM+PHllYXI+MjAxNTwveWVhcj48cHViLWRhdGVzPjxkYXRl
Pk9jdCAxPC9kYXRlPjwvcHViLWRhdGVzPjwvZGF0ZXM+PGlzYm4+MTQ3Ni00Njg3IChFbGVjdHJv
bmljKSYjeEQ7MDAyOC0wODM2IChMaW5raW5nKTwvaXNibj48YWNjZXNzaW9uLW51bT4yNjQzMjI0
NTwvYWNjZXNzaW9uLW51bT48dXJscz48cmVsYXRlZC11cmxzPjx1cmw+aHR0cHM6Ly93d3cubmNi
aS5ubG0ubmloLmdvdi9wdWJtZWQvMjY0MzIyNDU8L3VybD48L3JlbGF0ZWQtdXJscz48L3VybHM+
PGN1c3RvbTI+UE1DNDc1MDQ3ODwvY3VzdG9tMj48ZWxlY3Ryb25pYy1yZXNvdXJjZS1udW0+MTAu
MTAzOC9uYXR1cmUxNTM5MzwvZWxlY3Ryb25pYy1yZXNvdXJjZS1udW0+PC9yZWNvcmQ+PC9DaXRl
PjwvRW5kTm90ZT4A
</w:fldData>
        </w:fldChar>
      </w:r>
      <w:r w:rsidR="00692A5E" w:rsidRPr="00656D64">
        <w:rPr>
          <w:sz w:val="24"/>
          <w:szCs w:val="24"/>
        </w:rPr>
        <w:instrText xml:space="preserve"> ADDIN EN.CITE </w:instrText>
      </w:r>
      <w:r w:rsidR="00692A5E" w:rsidRPr="00656D64">
        <w:rPr>
          <w:sz w:val="24"/>
          <w:szCs w:val="24"/>
        </w:rPr>
        <w:fldChar w:fldCharType="begin">
          <w:fldData xml:space="preserve">PEVuZE5vdGU+PENpdGU+PEF1dGhvcj5HZW5vbWVzIFByb2plY3Q8L0F1dGhvcj48WWVhcj4yMDE1
PC9ZZWFyPjxSZWNOdW0+MjE1NzwvUmVjTnVtPjxEaXNwbGF5VGV4dD48c3R5bGUgZmFjZT0ic3Vw
ZXJzY3JpcHQiPjQ8L3N0eWxlPjwvRGlzcGxheVRleHQ+PHJlY29yZD48cmVjLW51bWJlcj4yMTU3
PC9yZWMtbnVtYmVyPjxmb3JlaWduLWtleXM+PGtleSBhcHA9IkVOIiBkYi1pZD0iOWV0dGVzMjJw
dmVmemhld3AwZnh2ZHp4ZDVhZDB6NWV4cDBwIiB0aW1lc3RhbXA9IjE2NTE1ODUzMTYiPjIxNTc8
L2tleT48L2ZvcmVpZ24ta2V5cz48cmVmLXR5cGUgbmFtZT0iSm91cm5hbCBBcnRpY2xlIj4xNzwv
cmVmLXR5cGU+PGNvbnRyaWJ1dG9ycz48YXV0aG9ycz48YXV0aG9yPkdlbm9tZXMgUHJvamVjdCwg
Q29uc29ydGl1bTwvYXV0aG9yPjxhdXRob3I+QXV0b24sIEEuPC9hdXRob3I+PGF1dGhvcj5Ccm9v
a3MsIEwuIEQuPC9hdXRob3I+PGF1dGhvcj5EdXJiaW4sIFIuIE0uPC9hdXRob3I+PGF1dGhvcj5H
YXJyaXNvbiwgRS4gUC48L2F1dGhvcj48YXV0aG9yPkthbmcsIEguIE0uPC9hdXRob3I+PGF1dGhv
cj5Lb3JiZWwsIEouIE8uPC9hdXRob3I+PGF1dGhvcj5NYXJjaGluaSwgSi4gTC48L2F1dGhvcj48
YXV0aG9yPk1jQ2FydGh5LCBTLjwvYXV0aG9yPjxhdXRob3I+TWNWZWFuLCBHLiBBLjwvYXV0aG9y
PjxhdXRob3I+QWJlY2FzaXMsIEcuIFIuPC9hdXRob3I+PC9hdXRob3JzPjwvY29udHJpYnV0b3Jz
Pjx0aXRsZXM+PHRpdGxlPkEgZ2xvYmFsIHJlZmVyZW5jZSBmb3IgaHVtYW4gZ2VuZXRpYyB2YXJp
YXRpb248L3RpdGxlPjxzZWNvbmRhcnktdGl0bGU+TmF0dXJlPC9zZWNvbmRhcnktdGl0bGU+PC90
aXRsZXM+PHBlcmlvZGljYWw+PGZ1bGwtdGl0bGU+TmF0dXJlPC9mdWxsLXRpdGxlPjwvcGVyaW9k
aWNhbD48cGFnZXM+NjgtNzQ8L3BhZ2VzPjx2b2x1bWU+NTI2PC92b2x1bWU+PG51bWJlcj43NTcx
PC9udW1iZXI+PGtleXdvcmRzPjxrZXl3b3JkPkRhdGFzZXRzIGFzIFRvcGljPC9rZXl3b3JkPjxr
ZXl3b3JkPkRlbW9ncmFwaHk8L2tleXdvcmQ+PGtleXdvcmQ+RGlzZWFzZSBTdXNjZXB0aWJpbGl0
eTwva2V5d29yZD48a2V5d29yZD5FeG9tZS9nZW5ldGljczwva2V5d29yZD48a2V5d29yZD5HZW5l
dGljIFZhcmlhdGlvbi8qZ2VuZXRpY3M8L2tleXdvcmQ+PGtleXdvcmQ+R2VuZXRpY3MsIE1lZGlj
YWw8L2tleXdvcmQ+PGtleXdvcmQ+R2VuZXRpY3MsIFBvcHVsYXRpb24vKnN0YW5kYXJkczwva2V5
d29yZD48a2V5d29yZD5HZW5vbWUsIEh1bWFuLypnZW5ldGljczwva2V5d29yZD48a2V5d29yZD5H
ZW5vbWUtV2lkZSBBc3NvY2lhdGlvbiBTdHVkeTwva2V5d29yZD48a2V5d29yZD5HZW5vbWljcy8q
c3RhbmRhcmRzPC9rZXl3b3JkPjxrZXl3b3JkPkdlbm90eXBlPC9rZXl3b3JkPjxrZXl3b3JkPkhh
cGxvdHlwZXMvZ2VuZXRpY3M8L2tleXdvcmQ+PGtleXdvcmQ+SGlnaC1UaHJvdWdocHV0IE51Y2xl
b3RpZGUgU2VxdWVuY2luZzwva2V5d29yZD48a2V5d29yZD5IdW1hbnM8L2tleXdvcmQ+PGtleXdv
cmQ+SU5ERUwgTXV0YXRpb24vZ2VuZXRpY3M8L2tleXdvcmQ+PGtleXdvcmQ+KkludGVybmF0aW9u
YWxpdHk8L2tleXdvcmQ+PGtleXdvcmQ+UGh5c2ljYWwgQ2hyb21vc29tZSBNYXBwaW5nPC9rZXl3
b3JkPjxrZXl3b3JkPlBvbHltb3JwaGlzbSwgU2luZ2xlIE51Y2xlb3RpZGUvZ2VuZXRpY3M8L2tl
eXdvcmQ+PGtleXdvcmQ+UXVhbnRpdGF0aXZlIFRyYWl0IExvY2kvZ2VuZXRpY3M8L2tleXdvcmQ+
PGtleXdvcmQ+UmFyZSBEaXNlYXNlcy9nZW5ldGljczwva2V5d29yZD48a2V5d29yZD5SZWZlcmVu
Y2UgU3RhbmRhcmRzPC9rZXl3b3JkPjxrZXl3b3JkPlNlcXVlbmNlIEFuYWx5c2lzLCBETkE8L2tl
eXdvcmQ+PC9rZXl3b3Jkcz48ZGF0ZXM+PHllYXI+MjAxNTwveWVhcj48cHViLWRhdGVzPjxkYXRl
Pk9jdCAxPC9kYXRlPjwvcHViLWRhdGVzPjwvZGF0ZXM+PGlzYm4+MTQ3Ni00Njg3IChFbGVjdHJv
bmljKSYjeEQ7MDAyOC0wODM2IChMaW5raW5nKTwvaXNibj48YWNjZXNzaW9uLW51bT4yNjQzMjI0
NTwvYWNjZXNzaW9uLW51bT48dXJscz48cmVsYXRlZC11cmxzPjx1cmw+aHR0cHM6Ly93d3cubmNi
aS5ubG0ubmloLmdvdi9wdWJtZWQvMjY0MzIyNDU8L3VybD48L3JlbGF0ZWQtdXJscz48L3VybHM+
PGN1c3RvbTI+UE1DNDc1MDQ3ODwvY3VzdG9tMj48ZWxlY3Ryb25pYy1yZXNvdXJjZS1udW0+MTAu
MTAzOC9uYXR1cmUxNTM5MzwvZWxlY3Ryb25pYy1yZXNvdXJjZS1udW0+PC9yZWNvcmQ+PC9DaXRl
PjwvRW5kTm90ZT4A
</w:fldData>
        </w:fldChar>
      </w:r>
      <w:r w:rsidR="00692A5E" w:rsidRPr="00656D64">
        <w:rPr>
          <w:sz w:val="24"/>
          <w:szCs w:val="24"/>
        </w:rPr>
        <w:instrText xml:space="preserve"> ADDIN EN.CITE.DATA </w:instrText>
      </w:r>
      <w:r w:rsidR="00692A5E" w:rsidRPr="00656D64">
        <w:rPr>
          <w:sz w:val="24"/>
          <w:szCs w:val="24"/>
        </w:rPr>
      </w:r>
      <w:r w:rsidR="00692A5E" w:rsidRPr="00656D64">
        <w:rPr>
          <w:sz w:val="24"/>
          <w:szCs w:val="24"/>
        </w:rPr>
        <w:fldChar w:fldCharType="end"/>
      </w:r>
      <w:r w:rsidR="00692A5E" w:rsidRPr="00656D64">
        <w:rPr>
          <w:sz w:val="24"/>
          <w:szCs w:val="24"/>
        </w:rPr>
      </w:r>
      <w:r w:rsidR="00692A5E" w:rsidRPr="00656D64">
        <w:rPr>
          <w:sz w:val="24"/>
          <w:szCs w:val="24"/>
        </w:rPr>
        <w:fldChar w:fldCharType="separate"/>
      </w:r>
      <w:r w:rsidR="00692A5E" w:rsidRPr="00656D64">
        <w:rPr>
          <w:noProof/>
          <w:sz w:val="24"/>
          <w:szCs w:val="24"/>
          <w:vertAlign w:val="superscript"/>
        </w:rPr>
        <w:t>4</w:t>
      </w:r>
      <w:r w:rsidR="00692A5E" w:rsidRPr="00656D64">
        <w:rPr>
          <w:sz w:val="24"/>
          <w:szCs w:val="24"/>
        </w:rPr>
        <w:fldChar w:fldCharType="end"/>
      </w:r>
      <w:r w:rsidRPr="00656D64">
        <w:rPr>
          <w:sz w:val="24"/>
          <w:szCs w:val="24"/>
        </w:rPr>
        <w:t xml:space="preserve">). </w:t>
      </w:r>
      <w:proofErr w:type="gramStart"/>
      <w:r w:rsidRPr="00656D64">
        <w:rPr>
          <w:sz w:val="24"/>
          <w:szCs w:val="24"/>
        </w:rPr>
        <w:t>After determining these genotypes, there</w:t>
      </w:r>
      <w:proofErr w:type="gramEnd"/>
      <w:r w:rsidRPr="00656D64">
        <w:rPr>
          <w:sz w:val="24"/>
          <w:szCs w:val="24"/>
        </w:rPr>
        <w:t xml:space="preserve"> were 43 SNPs used for fine mapping that had a minimum SZ GWAS p &lt; 5</w:t>
      </w:r>
      <w:r w:rsidRPr="00656D64">
        <w:rPr>
          <w:sz w:val="24"/>
          <w:szCs w:val="24"/>
        </w:rPr>
        <w:sym w:font="Symbol" w:char="F0B4"/>
      </w:r>
      <w:r w:rsidRPr="00656D64">
        <w:rPr>
          <w:sz w:val="24"/>
          <w:szCs w:val="24"/>
        </w:rPr>
        <w:t>10</w:t>
      </w:r>
      <w:r w:rsidRPr="00656D64">
        <w:rPr>
          <w:sz w:val="24"/>
          <w:szCs w:val="24"/>
          <w:vertAlign w:val="superscript"/>
        </w:rPr>
        <w:t>-15</w:t>
      </w:r>
      <w:r w:rsidRPr="00656D64">
        <w:rPr>
          <w:sz w:val="24"/>
          <w:szCs w:val="24"/>
        </w:rPr>
        <w:t>. The FINEMAP algorithm then evaluated numerous possible causal variant configurations, producing posterior probabilities of association (PPA) that a given DNA variant was the causal variant. Notably, while no variant emerged as the clear causal variant from this analysis, because all PPA&lt;0.50 (Figure 3B; Supplemental Table 3A), results from FINEMAP clearly favor only one causal SNP at this locus (data not shown).</w:t>
      </w:r>
    </w:p>
    <w:p w14:paraId="19CF1672" w14:textId="073171DB" w:rsidR="00ED54CC" w:rsidRPr="00656D64" w:rsidRDefault="00144005" w:rsidP="008376AD">
      <w:pPr>
        <w:spacing w:before="120" w:line="480" w:lineRule="auto"/>
        <w:jc w:val="both"/>
        <w:rPr>
          <w:sz w:val="24"/>
          <w:szCs w:val="24"/>
        </w:rPr>
      </w:pPr>
      <w:r w:rsidRPr="00656D64">
        <w:rPr>
          <w:sz w:val="24"/>
          <w:szCs w:val="24"/>
          <w:u w:val="single"/>
        </w:rPr>
        <w:t>Colocalization Analyses</w:t>
      </w:r>
      <w:r w:rsidRPr="00656D64">
        <w:rPr>
          <w:sz w:val="24"/>
          <w:szCs w:val="24"/>
        </w:rPr>
        <w:t>.</w:t>
      </w:r>
      <w:r w:rsidRPr="00656D64">
        <w:rPr>
          <w:b/>
          <w:bCs/>
          <w:sz w:val="24"/>
          <w:szCs w:val="24"/>
        </w:rPr>
        <w:t xml:space="preserve"> </w:t>
      </w:r>
      <w:r w:rsidRPr="00656D64">
        <w:rPr>
          <w:sz w:val="24"/>
          <w:szCs w:val="24"/>
        </w:rPr>
        <w:t>Next, we probed this region for joint colocalization of the SZ GWAS and quantitative trait loci (QTL) specific to gene transcripts (</w:t>
      </w:r>
      <w:proofErr w:type="spellStart"/>
      <w:r w:rsidRPr="00656D64">
        <w:rPr>
          <w:sz w:val="24"/>
          <w:szCs w:val="24"/>
        </w:rPr>
        <w:t>tQTL</w:t>
      </w:r>
      <w:proofErr w:type="spellEnd"/>
      <w:r w:rsidRPr="00656D64">
        <w:rPr>
          <w:sz w:val="24"/>
          <w:szCs w:val="24"/>
        </w:rPr>
        <w:t xml:space="preserve">; </w:t>
      </w:r>
      <w:proofErr w:type="spellStart"/>
      <w:r w:rsidRPr="00656D64">
        <w:rPr>
          <w:sz w:val="24"/>
          <w:szCs w:val="24"/>
        </w:rPr>
        <w:t>PsychENCODE</w:t>
      </w:r>
      <w:proofErr w:type="spellEnd"/>
      <w:r w:rsidRPr="00656D64">
        <w:rPr>
          <w:sz w:val="24"/>
          <w:szCs w:val="24"/>
        </w:rPr>
        <w:t>;</w:t>
      </w:r>
      <w:r w:rsidR="00692A5E" w:rsidRPr="00656D64">
        <w:rPr>
          <w:sz w:val="24"/>
          <w:szCs w:val="24"/>
        </w:rPr>
        <w:t xml:space="preserve"> </w:t>
      </w:r>
      <w:r w:rsidR="008F5246" w:rsidRPr="00656D64">
        <w:rPr>
          <w:sz w:val="24"/>
          <w:szCs w:val="24"/>
        </w:rPr>
        <w:fldChar w:fldCharType="begin">
          <w:fldData xml:space="preserve">PEVuZE5vdGU+PENpdGU+PEF1dGhvcj5Qc3ljaDwvQXV0aG9yPjxZZWFyPjIwMTU8L1llYXI+PFJl
Y051bT4xNDc1PC9SZWNOdW0+PERpc3BsYXlUZXh0PjxzdHlsZSBmYWNlPSJzdXBlcnNjcmlwdCI+
NTwvc3R5bGU+PC9EaXNwbGF5VGV4dD48cmVjb3JkPjxyZWMtbnVtYmVyPjE0NzU8L3JlYy1udW1i
ZXI+PGZvcmVpZ24ta2V5cz48a2V5IGFwcD0iRU4iIGRiLWlkPSI5ZXR0ZXMyMnB2ZWZ6aGV3cDBm
eHZkenhkNWFkMHo1ZXhwMHAiIHRpbWVzdGFtcD0iMTY1MTUyMzA0MiI+MTQ3NTwva2V5PjwvZm9y
ZWlnbi1rZXlzPjxyZWYtdHlwZSBuYW1lPSJKb3VybmFsIEFydGljbGUiPjE3PC9yZWYtdHlwZT48
Y29udHJpYnV0b3JzPjxhdXRob3JzPjxhdXRob3I+UHN5Y2gsIEVuY29kZSBDb25zb3J0aXVtPC9h
dXRob3I+PGF1dGhvcj5Ba2JhcmlhbiwgUy48L2F1dGhvcj48YXV0aG9yPkxpdSwgQy48L2F1dGhv
cj48YXV0aG9yPktub3dsZXMsIEouIEEuPC9hdXRob3I+PGF1dGhvcj5WYWNjYXJpbm8sIEYuIE0u
PC9hdXRob3I+PGF1dGhvcj5GYXJuaGFtLCBQLiBKLjwvYXV0aG9yPjxhdXRob3I+Q3Jhd2ZvcmQs
IEcuIEUuPC9hdXRob3I+PGF1dGhvcj5KYWZmZSwgQS4gRS48L2F1dGhvcj48YXV0aG9yPlBpbnRv
LCBELjwvYXV0aG9yPjxhdXRob3I+RHJhY2hldmEsIFMuPC9hdXRob3I+PGF1dGhvcj5HZXNjaHdp
bmQsIEQuIEguPC9hdXRob3I+PGF1dGhvcj5NaWxsLCBKLjwvYXV0aG9yPjxhdXRob3I+TmFpcm4s
IEEuIEMuPC9hdXRob3I+PGF1dGhvcj5BYnl6b3YsIEEuPC9hdXRob3I+PGF1dGhvcj5Qb2NoYXJl
ZGR5LCBTLjwvYXV0aG9yPjxhdXRob3I+UHJhYmhha2FyLCBTLjwvYXV0aG9yPjxhdXRob3I+V2Vp
c3NtYW4sIFMuPC9hdXRob3I+PGF1dGhvcj5TdWxsaXZhbiwgUC4gRi48L2F1dGhvcj48YXV0aG9y
PlN0YXRlLCBNLiBXLjwvYXV0aG9yPjxhdXRob3I+V2VuZywgWi48L2F1dGhvcj48YXV0aG9yPlBl
dGVycywgTS4gQS48L2F1dGhvcj48YXV0aG9yPldoaXRlLCBLLiBQLjwvYXV0aG9yPjxhdXRob3I+
R2Vyc3RlaW4sIE0uIEIuPC9hdXRob3I+PGF1dGhvcj5BbWlyaSwgQS48L2F1dGhvcj48YXV0aG9y
PkFybW9za3VzLCBDLjwvYXV0aG9yPjxhdXRob3I+QXNobGV5LUtvY2gsIEEuIEUuPC9hdXRob3I+
PGF1dGhvcj5CYWUsIFQuPC9hdXRob3I+PGF1dGhvcj5CZWNrZWwtTWl0Y2hlbmVyLCBBLjwvYXV0
aG9yPjxhdXRob3I+QmVybWFuLCBCLiBQLjwvYXV0aG9yPjxhdXRob3I+Q29ldHplZSwgRy4gQS48
L2F1dGhvcj48YXV0aG9yPkNvcHBvbGEsIEcuPC9hdXRob3I+PGF1dGhvcj5GcmFuY29ldXIsIE4u
PC9hdXRob3I+PGF1dGhvcj5Gcm9tZXIsIE0uPC9hdXRob3I+PGF1dGhvcj5HYW8sIFIuPC9hdXRo
b3I+PGF1dGhvcj5HcmVubmFuLCBLLjwvYXV0aG9yPjxhdXRob3I+SGVyc3RlaW4sIEouPC9hdXRo
b3I+PGF1dGhvcj5LYXZhbmFnaCwgRC4gSC48L2F1dGhvcj48YXV0aG9yPkl2YW5vdiwgTi4gQS48
L2F1dGhvcj48YXV0aG9yPkppYW5nLCBZLjwvYXV0aG9yPjxhdXRob3I+S2l0Y2hlbiwgUi4gUi48
L2F1dGhvcj48YXV0aG9yPktvemxlbmtvdiwgQS48L2F1dGhvcj48YXV0aG9yPkt1bmRha292aWMs
IE0uPC9hdXRob3I+PGF1dGhvcj5MaSwgTS48L2F1dGhvcj48YXV0aG9yPkxpLCBaLjwvYXV0aG9y
PjxhdXRob3I+TGl1LCBTLjwvYXV0aG9yPjxhdXRob3I+TWFuZ3Jhdml0ZSwgTC4gTS48L2F1dGhv
cj48YXV0aG9yPk1hdHRlaSwgRS48L2F1dGhvcj48YXV0aG9yPk1hcmtlbnNjb2ZmLVBhcGFkaW1p
dHJpb3UsIEUuPC9hdXRob3I+PGF1dGhvcj5OYXZhcnJvLCBGLiBDLjwvYXV0aG9yPjxhdXRob3I+
Tm9ydGgsIE4uPC9hdXRob3I+PGF1dGhvcj5PbWJlcmcsIEwuPC9hdXRob3I+PGF1dGhvcj5QYW5j
aGlzaW9uLCBELjwvYXV0aG9yPjxhdXRob3I+UGFyaWtzaGFrLCBOLjwvYXV0aG9yPjxhdXRob3I+
UG9zY2htYW5uLCBKLjwvYXV0aG9yPjxhdXRob3I+UHJpY2UsIEEuIEouPC9hdXRob3I+PGF1dGhv
cj5QdXJjYXJvLCBNLjwvYXV0aG9yPjxhdXRob3I+UmVkZHksIFQuIEUuPC9hdXRob3I+PGF1dGhv
cj5Sb3Vzc29zLCBQLjwvYXV0aG9yPjxhdXRob3I+U2NocmVpbmVyLCBTLjwvYXV0aG9yPjxhdXRo
b3I+U2N1ZGVyaSwgUy48L2F1dGhvcj48YXV0aG9yPlNlYnJhLCBSLjwvYXV0aG9yPjxhdXRob3I+
U2hpYmF0YSwgTS48L2F1dGhvcj48YXV0aG9yPlNoaWVoLCBBLiBXLjwvYXV0aG9yPjxhdXRob3I+
U2thcmljYSwgTS48L2F1dGhvcj48YXV0aG9yPlN1biwgVy48L2F1dGhvcj48YXV0aG9yPlN3YXJ1
cCwgVi48L2F1dGhvcj48YXV0aG9yPlRob21hcywgQS48L2F1dGhvcj48YXV0aG9yPlRzdWppLCBK
LjwvYXV0aG9yPjxhdXRob3I+dmFuIEJha2VsLCBILjwvYXV0aG9yPjxhdXRob3I+V2FuZywgRC48
L2F1dGhvcj48YXV0aG9yPldhbmcsIFkuPC9hdXRob3I+PGF1dGhvcj5XYW5nLCBLLjwvYXV0aG9y
PjxhdXRob3I+V2VybGluZywgRC4gTS48L2F1dGhvcj48YXV0aG9yPldpbGxzZXksIEEuIEouPC9h
dXRob3I+PGF1dGhvcj5XaXR0LCBILjwvYXV0aG9yPjxhdXRob3I+V29uLCBILjwvYXV0aG9yPjxh
dXRob3I+V29uZywgQy4gQy48L2F1dGhvcj48YXV0aG9yPldyYXksIEcuIEEuPC9hdXRob3I+PGF1
dGhvcj5XdSwgRS4gWS48L2F1dGhvcj48YXV0aG9yPlh1LCBYLjwvYXV0aG9yPjxhdXRob3I+WWFv
LCBMLjwvYXV0aG9yPjxhdXRob3I+U2VudGhpbCwgRy48L2F1dGhvcj48YXV0aG9yPkxlaG5lciwg
VC48L2F1dGhvcj48YXV0aG9yPlNrbGFyLCBQLjwvYXV0aG9yPjxhdXRob3I+U2VzdGFuLCBOLjwv
YXV0aG9yPjwvYXV0aG9ycz48L2NvbnRyaWJ1dG9ycz48dGl0bGVzPjx0aXRsZT5UaGUgUHN5Y2hF
TkNPREUgcHJvamVjdDwvdGl0bGU+PHNlY29uZGFyeS10aXRsZT5OYXQgTmV1cm9zY2k8L3NlY29u
ZGFyeS10aXRsZT48L3RpdGxlcz48cGVyaW9kaWNhbD48ZnVsbC10aXRsZT5OYXQgTmV1cm9zY2k8
L2Z1bGwtdGl0bGU+PC9wZXJpb2RpY2FsPjxwYWdlcz4xNzA3LTE3MTI8L3BhZ2VzPjx2b2x1bWU+
MTg8L3ZvbHVtZT48bnVtYmVyPjEyPC9udW1iZXI+PGRhdGVzPjx5ZWFyPjIwMTU8L3llYXI+PC9k
YXRlcz48aXNibj4xNTQ2LTE3MjYgKEVsZWN0cm9uaWMpIDEwOTctNjI1NiAoTGlua2luZyk8L2lz
Ym4+PHVybHM+PHJlbGF0ZWQtdXJscz48dXJsPmh0dHA6Ly93d3cubmNiaS5ubG0ubmloLmdvdi9w
dWJtZWQvMjY2MDU4ODE8L3VybD48L3JlbGF0ZWQtdXJscz48L3VybHM+PGVsZWN0cm9uaWMtcmVz
b3VyY2UtbnVtPjEwLjEwMzgvbm4uNDE1NjwvZWxlY3Ryb25pYy1yZXNvdXJjZS1udW0+PC9yZWNv
cmQ+PC9DaXRlPjwvRW5kTm90ZT5=
</w:fldData>
        </w:fldChar>
      </w:r>
      <w:r w:rsidR="008F5246" w:rsidRPr="00656D64">
        <w:rPr>
          <w:sz w:val="24"/>
          <w:szCs w:val="24"/>
        </w:rPr>
        <w:instrText xml:space="preserve"> ADDIN EN.CITE </w:instrText>
      </w:r>
      <w:r w:rsidR="008F5246" w:rsidRPr="00656D64">
        <w:rPr>
          <w:sz w:val="24"/>
          <w:szCs w:val="24"/>
        </w:rPr>
        <w:fldChar w:fldCharType="begin">
          <w:fldData xml:space="preserve">PEVuZE5vdGU+PENpdGU+PEF1dGhvcj5Qc3ljaDwvQXV0aG9yPjxZZWFyPjIwMTU8L1llYXI+PFJl
Y051bT4xNDc1PC9SZWNOdW0+PERpc3BsYXlUZXh0PjxzdHlsZSBmYWNlPSJzdXBlcnNjcmlwdCI+
NTwvc3R5bGU+PC9EaXNwbGF5VGV4dD48cmVjb3JkPjxyZWMtbnVtYmVyPjE0NzU8L3JlYy1udW1i
ZXI+PGZvcmVpZ24ta2V5cz48a2V5IGFwcD0iRU4iIGRiLWlkPSI5ZXR0ZXMyMnB2ZWZ6aGV3cDBm
eHZkenhkNWFkMHo1ZXhwMHAiIHRpbWVzdGFtcD0iMTY1MTUyMzA0MiI+MTQ3NTwva2V5PjwvZm9y
ZWlnbi1rZXlzPjxyZWYtdHlwZSBuYW1lPSJKb3VybmFsIEFydGljbGUiPjE3PC9yZWYtdHlwZT48
Y29udHJpYnV0b3JzPjxhdXRob3JzPjxhdXRob3I+UHN5Y2gsIEVuY29kZSBDb25zb3J0aXVtPC9h
dXRob3I+PGF1dGhvcj5Ba2JhcmlhbiwgUy48L2F1dGhvcj48YXV0aG9yPkxpdSwgQy48L2F1dGhv
cj48YXV0aG9yPktub3dsZXMsIEouIEEuPC9hdXRob3I+PGF1dGhvcj5WYWNjYXJpbm8sIEYuIE0u
PC9hdXRob3I+PGF1dGhvcj5GYXJuaGFtLCBQLiBKLjwvYXV0aG9yPjxhdXRob3I+Q3Jhd2ZvcmQs
IEcuIEUuPC9hdXRob3I+PGF1dGhvcj5KYWZmZSwgQS4gRS48L2F1dGhvcj48YXV0aG9yPlBpbnRv
LCBELjwvYXV0aG9yPjxhdXRob3I+RHJhY2hldmEsIFMuPC9hdXRob3I+PGF1dGhvcj5HZXNjaHdp
bmQsIEQuIEguPC9hdXRob3I+PGF1dGhvcj5NaWxsLCBKLjwvYXV0aG9yPjxhdXRob3I+TmFpcm4s
IEEuIEMuPC9hdXRob3I+PGF1dGhvcj5BYnl6b3YsIEEuPC9hdXRob3I+PGF1dGhvcj5Qb2NoYXJl
ZGR5LCBTLjwvYXV0aG9yPjxhdXRob3I+UHJhYmhha2FyLCBTLjwvYXV0aG9yPjxhdXRob3I+V2Vp
c3NtYW4sIFMuPC9hdXRob3I+PGF1dGhvcj5TdWxsaXZhbiwgUC4gRi48L2F1dGhvcj48YXV0aG9y
PlN0YXRlLCBNLiBXLjwvYXV0aG9yPjxhdXRob3I+V2VuZywgWi48L2F1dGhvcj48YXV0aG9yPlBl
dGVycywgTS4gQS48L2F1dGhvcj48YXV0aG9yPldoaXRlLCBLLiBQLjwvYXV0aG9yPjxhdXRob3I+
R2Vyc3RlaW4sIE0uIEIuPC9hdXRob3I+PGF1dGhvcj5BbWlyaSwgQS48L2F1dGhvcj48YXV0aG9y
PkFybW9za3VzLCBDLjwvYXV0aG9yPjxhdXRob3I+QXNobGV5LUtvY2gsIEEuIEUuPC9hdXRob3I+
PGF1dGhvcj5CYWUsIFQuPC9hdXRob3I+PGF1dGhvcj5CZWNrZWwtTWl0Y2hlbmVyLCBBLjwvYXV0
aG9yPjxhdXRob3I+QmVybWFuLCBCLiBQLjwvYXV0aG9yPjxhdXRob3I+Q29ldHplZSwgRy4gQS48
L2F1dGhvcj48YXV0aG9yPkNvcHBvbGEsIEcuPC9hdXRob3I+PGF1dGhvcj5GcmFuY29ldXIsIE4u
PC9hdXRob3I+PGF1dGhvcj5Gcm9tZXIsIE0uPC9hdXRob3I+PGF1dGhvcj5HYW8sIFIuPC9hdXRo
b3I+PGF1dGhvcj5HcmVubmFuLCBLLjwvYXV0aG9yPjxhdXRob3I+SGVyc3RlaW4sIEouPC9hdXRo
b3I+PGF1dGhvcj5LYXZhbmFnaCwgRC4gSC48L2F1dGhvcj48YXV0aG9yPkl2YW5vdiwgTi4gQS48
L2F1dGhvcj48YXV0aG9yPkppYW5nLCBZLjwvYXV0aG9yPjxhdXRob3I+S2l0Y2hlbiwgUi4gUi48
L2F1dGhvcj48YXV0aG9yPktvemxlbmtvdiwgQS48L2F1dGhvcj48YXV0aG9yPkt1bmRha292aWMs
IE0uPC9hdXRob3I+PGF1dGhvcj5MaSwgTS48L2F1dGhvcj48YXV0aG9yPkxpLCBaLjwvYXV0aG9y
PjxhdXRob3I+TGl1LCBTLjwvYXV0aG9yPjxhdXRob3I+TWFuZ3Jhdml0ZSwgTC4gTS48L2F1dGhv
cj48YXV0aG9yPk1hdHRlaSwgRS48L2F1dGhvcj48YXV0aG9yPk1hcmtlbnNjb2ZmLVBhcGFkaW1p
dHJpb3UsIEUuPC9hdXRob3I+PGF1dGhvcj5OYXZhcnJvLCBGLiBDLjwvYXV0aG9yPjxhdXRob3I+
Tm9ydGgsIE4uPC9hdXRob3I+PGF1dGhvcj5PbWJlcmcsIEwuPC9hdXRob3I+PGF1dGhvcj5QYW5j
aGlzaW9uLCBELjwvYXV0aG9yPjxhdXRob3I+UGFyaWtzaGFrLCBOLjwvYXV0aG9yPjxhdXRob3I+
UG9zY2htYW5uLCBKLjwvYXV0aG9yPjxhdXRob3I+UHJpY2UsIEEuIEouPC9hdXRob3I+PGF1dGhv
cj5QdXJjYXJvLCBNLjwvYXV0aG9yPjxhdXRob3I+UmVkZHksIFQuIEUuPC9hdXRob3I+PGF1dGhv
cj5Sb3Vzc29zLCBQLjwvYXV0aG9yPjxhdXRob3I+U2NocmVpbmVyLCBTLjwvYXV0aG9yPjxhdXRo
b3I+U2N1ZGVyaSwgUy48L2F1dGhvcj48YXV0aG9yPlNlYnJhLCBSLjwvYXV0aG9yPjxhdXRob3I+
U2hpYmF0YSwgTS48L2F1dGhvcj48YXV0aG9yPlNoaWVoLCBBLiBXLjwvYXV0aG9yPjxhdXRob3I+
U2thcmljYSwgTS48L2F1dGhvcj48YXV0aG9yPlN1biwgVy48L2F1dGhvcj48YXV0aG9yPlN3YXJ1
cCwgVi48L2F1dGhvcj48YXV0aG9yPlRob21hcywgQS48L2F1dGhvcj48YXV0aG9yPlRzdWppLCBK
LjwvYXV0aG9yPjxhdXRob3I+dmFuIEJha2VsLCBILjwvYXV0aG9yPjxhdXRob3I+V2FuZywgRC48
L2F1dGhvcj48YXV0aG9yPldhbmcsIFkuPC9hdXRob3I+PGF1dGhvcj5XYW5nLCBLLjwvYXV0aG9y
PjxhdXRob3I+V2VybGluZywgRC4gTS48L2F1dGhvcj48YXV0aG9yPldpbGxzZXksIEEuIEouPC9h
dXRob3I+PGF1dGhvcj5XaXR0LCBILjwvYXV0aG9yPjxhdXRob3I+V29uLCBILjwvYXV0aG9yPjxh
dXRob3I+V29uZywgQy4gQy48L2F1dGhvcj48YXV0aG9yPldyYXksIEcuIEEuPC9hdXRob3I+PGF1
dGhvcj5XdSwgRS4gWS48L2F1dGhvcj48YXV0aG9yPlh1LCBYLjwvYXV0aG9yPjxhdXRob3I+WWFv
LCBMLjwvYXV0aG9yPjxhdXRob3I+U2VudGhpbCwgRy48L2F1dGhvcj48YXV0aG9yPkxlaG5lciwg
VC48L2F1dGhvcj48YXV0aG9yPlNrbGFyLCBQLjwvYXV0aG9yPjxhdXRob3I+U2VzdGFuLCBOLjwv
YXV0aG9yPjwvYXV0aG9ycz48L2NvbnRyaWJ1dG9ycz48dGl0bGVzPjx0aXRsZT5UaGUgUHN5Y2hF
TkNPREUgcHJvamVjdDwvdGl0bGU+PHNlY29uZGFyeS10aXRsZT5OYXQgTmV1cm9zY2k8L3NlY29u
ZGFyeS10aXRsZT48L3RpdGxlcz48cGVyaW9kaWNhbD48ZnVsbC10aXRsZT5OYXQgTmV1cm9zY2k8
L2Z1bGwtdGl0bGU+PC9wZXJpb2RpY2FsPjxwYWdlcz4xNzA3LTE3MTI8L3BhZ2VzPjx2b2x1bWU+
MTg8L3ZvbHVtZT48bnVtYmVyPjEyPC9udW1iZXI+PGRhdGVzPjx5ZWFyPjIwMTU8L3llYXI+PC9k
YXRlcz48aXNibj4xNTQ2LTE3MjYgKEVsZWN0cm9uaWMpIDEwOTctNjI1NiAoTGlua2luZyk8L2lz
Ym4+PHVybHM+PHJlbGF0ZWQtdXJscz48dXJsPmh0dHA6Ly93d3cubmNiaS5ubG0ubmloLmdvdi9w
dWJtZWQvMjY2MDU4ODE8L3VybD48L3JlbGF0ZWQtdXJscz48L3VybHM+PGVsZWN0cm9uaWMtcmVz
b3VyY2UtbnVtPjEwLjEwMzgvbm4uNDE1NjwvZWxlY3Ryb25pYy1yZXNvdXJjZS1udW0+PC9yZWNv
cmQ+PC9DaXRlPjwvRW5kTm90ZT5=
</w:fldData>
        </w:fldChar>
      </w:r>
      <w:r w:rsidR="008F5246" w:rsidRPr="00656D64">
        <w:rPr>
          <w:sz w:val="24"/>
          <w:szCs w:val="24"/>
        </w:rPr>
        <w:instrText xml:space="preserve"> ADDIN EN.CITE.DATA </w:instrText>
      </w:r>
      <w:r w:rsidR="008F5246" w:rsidRPr="00656D64">
        <w:rPr>
          <w:sz w:val="24"/>
          <w:szCs w:val="24"/>
        </w:rPr>
      </w:r>
      <w:r w:rsidR="008F5246" w:rsidRPr="00656D64">
        <w:rPr>
          <w:sz w:val="24"/>
          <w:szCs w:val="24"/>
        </w:rPr>
        <w:fldChar w:fldCharType="end"/>
      </w:r>
      <w:r w:rsidR="008F5246" w:rsidRPr="00656D64">
        <w:rPr>
          <w:sz w:val="24"/>
          <w:szCs w:val="24"/>
        </w:rPr>
      </w:r>
      <w:r w:rsidR="008F5246" w:rsidRPr="00656D64">
        <w:rPr>
          <w:sz w:val="24"/>
          <w:szCs w:val="24"/>
        </w:rPr>
        <w:fldChar w:fldCharType="separate"/>
      </w:r>
      <w:r w:rsidR="008F5246" w:rsidRPr="00656D64">
        <w:rPr>
          <w:noProof/>
          <w:sz w:val="24"/>
          <w:szCs w:val="24"/>
          <w:vertAlign w:val="superscript"/>
        </w:rPr>
        <w:t>5</w:t>
      </w:r>
      <w:r w:rsidR="008F5246" w:rsidRPr="00656D64">
        <w:rPr>
          <w:sz w:val="24"/>
          <w:szCs w:val="24"/>
        </w:rPr>
        <w:fldChar w:fldCharType="end"/>
      </w:r>
      <w:r w:rsidRPr="00656D64">
        <w:rPr>
          <w:sz w:val="24"/>
          <w:szCs w:val="24"/>
        </w:rPr>
        <w:t xml:space="preserve">). Using the </w:t>
      </w:r>
      <w:proofErr w:type="spellStart"/>
      <w:r w:rsidRPr="00656D64">
        <w:rPr>
          <w:sz w:val="24"/>
          <w:szCs w:val="24"/>
        </w:rPr>
        <w:t>PsychENCODE</w:t>
      </w:r>
      <w:proofErr w:type="spellEnd"/>
      <w:r w:rsidRPr="00656D64">
        <w:rPr>
          <w:sz w:val="24"/>
          <w:szCs w:val="24"/>
        </w:rPr>
        <w:t xml:space="preserve"> </w:t>
      </w:r>
      <w:proofErr w:type="spellStart"/>
      <w:r w:rsidRPr="00656D64">
        <w:rPr>
          <w:sz w:val="24"/>
          <w:szCs w:val="24"/>
        </w:rPr>
        <w:t>tQTL</w:t>
      </w:r>
      <w:proofErr w:type="spellEnd"/>
      <w:r w:rsidRPr="00656D64">
        <w:rPr>
          <w:sz w:val="24"/>
          <w:szCs w:val="24"/>
        </w:rPr>
        <w:t xml:space="preserve"> data, we identified 262 and 699 </w:t>
      </w:r>
      <w:proofErr w:type="spellStart"/>
      <w:r w:rsidRPr="00656D64">
        <w:rPr>
          <w:sz w:val="24"/>
          <w:szCs w:val="24"/>
        </w:rPr>
        <w:t>tQTLs</w:t>
      </w:r>
      <w:proofErr w:type="spellEnd"/>
      <w:r w:rsidRPr="00656D64">
        <w:rPr>
          <w:sz w:val="24"/>
          <w:szCs w:val="24"/>
        </w:rPr>
        <w:t xml:space="preserve"> for </w:t>
      </w:r>
      <w:r w:rsidRPr="00656D64">
        <w:rPr>
          <w:i/>
          <w:iCs/>
          <w:sz w:val="24"/>
          <w:szCs w:val="24"/>
        </w:rPr>
        <w:t>MAD1L1</w:t>
      </w:r>
      <w:r w:rsidRPr="00656D64">
        <w:rPr>
          <w:sz w:val="24"/>
          <w:szCs w:val="24"/>
        </w:rPr>
        <w:t xml:space="preserve"> and </w:t>
      </w:r>
      <w:r w:rsidRPr="00656D64">
        <w:rPr>
          <w:i/>
          <w:iCs/>
          <w:sz w:val="24"/>
          <w:szCs w:val="24"/>
        </w:rPr>
        <w:t>MRM2</w:t>
      </w:r>
      <w:r w:rsidRPr="00656D64">
        <w:rPr>
          <w:sz w:val="24"/>
          <w:szCs w:val="24"/>
        </w:rPr>
        <w:t xml:space="preserve">, respectively. Of these, 95 and 165 </w:t>
      </w:r>
      <w:proofErr w:type="spellStart"/>
      <w:r w:rsidRPr="00656D64">
        <w:rPr>
          <w:sz w:val="24"/>
          <w:szCs w:val="24"/>
        </w:rPr>
        <w:t>tQTLs</w:t>
      </w:r>
      <w:proofErr w:type="spellEnd"/>
      <w:r w:rsidRPr="00656D64">
        <w:rPr>
          <w:sz w:val="24"/>
          <w:szCs w:val="24"/>
        </w:rPr>
        <w:t xml:space="preserve">, out of a total of 262 </w:t>
      </w:r>
      <w:proofErr w:type="spellStart"/>
      <w:r w:rsidRPr="00656D64">
        <w:rPr>
          <w:sz w:val="24"/>
          <w:szCs w:val="24"/>
        </w:rPr>
        <w:t>tQTLs</w:t>
      </w:r>
      <w:proofErr w:type="spellEnd"/>
      <w:r w:rsidRPr="00656D64">
        <w:rPr>
          <w:sz w:val="24"/>
          <w:szCs w:val="24"/>
        </w:rPr>
        <w:t xml:space="preserve">, mapped to </w:t>
      </w:r>
      <w:r w:rsidRPr="00656D64">
        <w:rPr>
          <w:i/>
          <w:iCs/>
          <w:sz w:val="24"/>
          <w:szCs w:val="24"/>
        </w:rPr>
        <w:t>MAD1L1</w:t>
      </w:r>
      <w:r w:rsidRPr="00656D64">
        <w:rPr>
          <w:sz w:val="24"/>
          <w:szCs w:val="24"/>
        </w:rPr>
        <w:t xml:space="preserve"> transcripts ENST00000437877 and ENST00000450235, respectively. These </w:t>
      </w:r>
      <w:proofErr w:type="spellStart"/>
      <w:r w:rsidRPr="00656D64">
        <w:rPr>
          <w:sz w:val="24"/>
          <w:szCs w:val="24"/>
        </w:rPr>
        <w:t>tQTL</w:t>
      </w:r>
      <w:proofErr w:type="spellEnd"/>
      <w:r w:rsidRPr="00656D64">
        <w:rPr>
          <w:sz w:val="24"/>
          <w:szCs w:val="24"/>
        </w:rPr>
        <w:t xml:space="preserve"> SNPs were then analyzed for colocalization of GWAS and transcript expression signal using MOLOC</w:t>
      </w:r>
      <w:r w:rsidR="008F5246" w:rsidRPr="00656D64">
        <w:rPr>
          <w:sz w:val="24"/>
          <w:szCs w:val="24"/>
        </w:rPr>
        <w:t xml:space="preserve"> </w:t>
      </w:r>
      <w:r w:rsidR="00534550" w:rsidRPr="00656D64">
        <w:rPr>
          <w:sz w:val="24"/>
          <w:szCs w:val="24"/>
        </w:rPr>
        <w:fldChar w:fldCharType="begin"/>
      </w:r>
      <w:r w:rsidR="00534550" w:rsidRPr="00656D64">
        <w:rPr>
          <w:sz w:val="24"/>
          <w:szCs w:val="24"/>
        </w:rPr>
        <w:instrText xml:space="preserve"> ADDIN EN.CITE &lt;EndNote&gt;&lt;Cite&gt;&lt;Author&gt;Giambartolomei&lt;/Author&gt;&lt;Year&gt;2018&lt;/Year&gt;&lt;RecNum&gt;1748&lt;/RecNum&gt;&lt;DisplayText&gt;&lt;style face="superscript"&gt;6&lt;/style&gt;&lt;/DisplayText&gt;&lt;record&gt;&lt;rec-number&gt;1748&lt;/rec-number&gt;&lt;foreign-keys&gt;&lt;key app="EN" db-id="9ettes22pvefzhewp0fxvdzxd5ad0z5exp0p" timestamp="1651523042"&gt;1748&lt;/key&gt;&lt;/foreign-keys&gt;&lt;ref-type name="Journal Article"&gt;17&lt;/ref-type&gt;&lt;contributors&gt;&lt;authors&gt;&lt;author&gt;Giambartolomei, Claudia&lt;/author&gt;&lt;author&gt;Liu, Jimmy Zhenli&lt;/author&gt;&lt;author&gt;Zhang, Wen&lt;/author&gt;&lt;author&gt;Hauberg, Mads&lt;/author&gt;&lt;author&gt;Shi, Huwenbo&lt;/author&gt;&lt;author&gt;Boocock, James&lt;/author&gt;&lt;author&gt;Pickrell, Joe&lt;/author&gt;&lt;author&gt;Jaffe, Andrew E.&lt;/author&gt;&lt;author&gt;Pasaniuc, Bogdan&lt;/author&gt;&lt;author&gt;Roussos, Panos&lt;/author&gt;&lt;/authors&gt;&lt;/contributors&gt;&lt;titles&gt;&lt;title&gt;A Bayesian framework for multiple trait colocalization from summary association statistics&lt;/title&gt;&lt;secondary-title&gt;Bioinformatics&lt;/secondary-title&gt;&lt;/titles&gt;&lt;periodical&gt;&lt;full-title&gt;Bioinformatics&lt;/full-title&gt;&lt;/periodical&gt;&lt;dates&gt;&lt;year&gt;2018&lt;/year&gt;&lt;/dates&gt;&lt;urls&gt;&lt;/urls&gt;&lt;electronic-resource-num&gt;10.1093/bioinformatics/bty147&lt;/electronic-resource-num&gt;&lt;/record&gt;&lt;/Cite&gt;&lt;/EndNote&gt;</w:instrText>
      </w:r>
      <w:r w:rsidR="00534550" w:rsidRPr="00656D64">
        <w:rPr>
          <w:sz w:val="24"/>
          <w:szCs w:val="24"/>
        </w:rPr>
        <w:fldChar w:fldCharType="separate"/>
      </w:r>
      <w:r w:rsidR="00534550" w:rsidRPr="00656D64">
        <w:rPr>
          <w:noProof/>
          <w:sz w:val="24"/>
          <w:szCs w:val="24"/>
          <w:vertAlign w:val="superscript"/>
        </w:rPr>
        <w:t>6</w:t>
      </w:r>
      <w:r w:rsidR="00534550" w:rsidRPr="00656D64">
        <w:rPr>
          <w:sz w:val="24"/>
          <w:szCs w:val="24"/>
        </w:rPr>
        <w:fldChar w:fldCharType="end"/>
      </w:r>
      <w:r w:rsidRPr="00656D64">
        <w:rPr>
          <w:sz w:val="24"/>
          <w:szCs w:val="24"/>
        </w:rPr>
        <w:t xml:space="preserve">. In the </w:t>
      </w:r>
      <w:r w:rsidRPr="00656D64">
        <w:rPr>
          <w:i/>
          <w:iCs/>
          <w:sz w:val="24"/>
          <w:szCs w:val="24"/>
        </w:rPr>
        <w:t>MAD1L1</w:t>
      </w:r>
      <w:r w:rsidRPr="00656D64">
        <w:rPr>
          <w:sz w:val="24"/>
          <w:szCs w:val="24"/>
        </w:rPr>
        <w:t xml:space="preserve"> locus, we </w:t>
      </w:r>
      <w:r w:rsidRPr="00656D64">
        <w:rPr>
          <w:sz w:val="24"/>
          <w:szCs w:val="24"/>
        </w:rPr>
        <w:lastRenderedPageBreak/>
        <w:t xml:space="preserve">detected colocalization with transcript ENST00000437877 (PPA=0.95; Figure 3C; Supplemental Figure 4A). Another MAD1L1 transcript (ENST00000450235) approached the customary threshold (0.80) for declaring colocalization (PPA=0.74; Figure 3C; Supplemental Figure 4B; Supplemental Table 3B).  </w:t>
      </w:r>
    </w:p>
    <w:p w14:paraId="6F162A66" w14:textId="38E287CB" w:rsidR="00ED54CC" w:rsidRPr="00656D64" w:rsidRDefault="00ED54CC" w:rsidP="008376AD">
      <w:pPr>
        <w:spacing w:before="120" w:line="480" w:lineRule="auto"/>
        <w:jc w:val="both"/>
        <w:rPr>
          <w:sz w:val="24"/>
          <w:szCs w:val="24"/>
        </w:rPr>
      </w:pPr>
      <w:r w:rsidRPr="00656D64">
        <w:rPr>
          <w:sz w:val="24"/>
          <w:szCs w:val="24"/>
        </w:rPr>
        <w:t>F</w:t>
      </w:r>
      <w:r w:rsidR="00144005" w:rsidRPr="00656D64">
        <w:rPr>
          <w:sz w:val="24"/>
          <w:szCs w:val="24"/>
        </w:rPr>
        <w:t xml:space="preserve">or the </w:t>
      </w:r>
      <w:r w:rsidR="00144005" w:rsidRPr="00656D64">
        <w:rPr>
          <w:i/>
          <w:iCs/>
          <w:sz w:val="24"/>
          <w:szCs w:val="24"/>
        </w:rPr>
        <w:t>MRM2</w:t>
      </w:r>
      <w:r w:rsidR="00144005" w:rsidRPr="00656D64">
        <w:rPr>
          <w:sz w:val="24"/>
          <w:szCs w:val="24"/>
        </w:rPr>
        <w:t xml:space="preserve"> gene, we also observed highly significant </w:t>
      </w:r>
      <w:proofErr w:type="spellStart"/>
      <w:r w:rsidR="00144005" w:rsidRPr="00656D64">
        <w:rPr>
          <w:sz w:val="24"/>
          <w:szCs w:val="24"/>
        </w:rPr>
        <w:t>tQTLs</w:t>
      </w:r>
      <w:proofErr w:type="spellEnd"/>
      <w:r w:rsidR="00144005" w:rsidRPr="00656D64">
        <w:rPr>
          <w:sz w:val="24"/>
          <w:szCs w:val="24"/>
        </w:rPr>
        <w:t xml:space="preserve"> (Figure 3C; Supplemental Figure 4C). Notably, however, the peak </w:t>
      </w:r>
      <w:proofErr w:type="spellStart"/>
      <w:r w:rsidR="00144005" w:rsidRPr="00656D64">
        <w:rPr>
          <w:sz w:val="24"/>
          <w:szCs w:val="24"/>
        </w:rPr>
        <w:t>tQTL</w:t>
      </w:r>
      <w:proofErr w:type="spellEnd"/>
      <w:r w:rsidR="00144005" w:rsidRPr="00656D64">
        <w:rPr>
          <w:sz w:val="24"/>
          <w:szCs w:val="24"/>
        </w:rPr>
        <w:t xml:space="preserve"> signal, whose -log</w:t>
      </w:r>
      <w:r w:rsidR="00144005" w:rsidRPr="00656D64">
        <w:rPr>
          <w:sz w:val="24"/>
          <w:szCs w:val="24"/>
          <w:vertAlign w:val="subscript"/>
        </w:rPr>
        <w:t>10</w:t>
      </w:r>
      <w:r w:rsidR="00144005" w:rsidRPr="00656D64">
        <w:rPr>
          <w:sz w:val="24"/>
          <w:szCs w:val="24"/>
        </w:rPr>
        <w:t xml:space="preserve"> p-value &gt; 10</w:t>
      </w:r>
      <w:r w:rsidR="00144005" w:rsidRPr="00656D64">
        <w:rPr>
          <w:sz w:val="24"/>
          <w:szCs w:val="24"/>
          <w:vertAlign w:val="superscript"/>
        </w:rPr>
        <w:t>-80</w:t>
      </w:r>
      <w:r w:rsidR="00144005" w:rsidRPr="00656D64">
        <w:rPr>
          <w:sz w:val="24"/>
          <w:szCs w:val="24"/>
        </w:rPr>
        <w:t xml:space="preserve">, was approximately 200 kilobases (kb) away from the peak SZ GWAS signal (Figure 3A). Given the massive signal for this index SNP and the LD patterns in the GWAS locus, we wondered if the </w:t>
      </w:r>
      <w:proofErr w:type="spellStart"/>
      <w:r w:rsidR="00144005" w:rsidRPr="00656D64">
        <w:rPr>
          <w:sz w:val="24"/>
          <w:szCs w:val="24"/>
        </w:rPr>
        <w:t>tQTL</w:t>
      </w:r>
      <w:proofErr w:type="spellEnd"/>
      <w:r w:rsidR="00144005" w:rsidRPr="00656D64">
        <w:rPr>
          <w:sz w:val="24"/>
          <w:szCs w:val="24"/>
        </w:rPr>
        <w:t xml:space="preserve"> signal observed for all other SNPs in this locus could be explained solely by the signal at the index SNP. To evaluate this possibility, we used the method detailed in DIST</w:t>
      </w:r>
      <w:r w:rsidR="00D24F29" w:rsidRPr="00656D64">
        <w:rPr>
          <w:sz w:val="24"/>
          <w:szCs w:val="24"/>
        </w:rPr>
        <w:fldChar w:fldCharType="begin"/>
      </w:r>
      <w:r w:rsidR="00D24F29" w:rsidRPr="00656D64">
        <w:rPr>
          <w:sz w:val="24"/>
          <w:szCs w:val="24"/>
        </w:rPr>
        <w:instrText xml:space="preserve"> ADDIN EN.CITE &lt;EndNote&gt;&lt;Cite&gt;&lt;Author&gt;Lee&lt;/Author&gt;&lt;Year&gt;2013&lt;/Year&gt;&lt;RecNum&gt;2160&lt;/RecNum&gt;&lt;DisplayText&gt;&lt;style face="superscript"&gt;7&lt;/style&gt;&lt;/DisplayText&gt;&lt;record&gt;&lt;rec-number&gt;2160&lt;/rec-number&gt;&lt;foreign-keys&gt;&lt;key app="EN" db-id="9ettes22pvefzhewp0fxvdzxd5ad0z5exp0p" timestamp="1651754324"&gt;2160&lt;/key&gt;&lt;/foreign-keys&gt;&lt;ref-type name="Journal Article"&gt;17&lt;/ref-type&gt;&lt;contributors&gt;&lt;authors&gt;&lt;author&gt;Lee, D.&lt;/author&gt;&lt;author&gt;Bigdeli, T. B.&lt;/author&gt;&lt;author&gt;Riley, B. P.&lt;/author&gt;&lt;author&gt;Fanous, A. H.&lt;/author&gt;&lt;author&gt;Bacanu, S. A.&lt;/author&gt;&lt;/authors&gt;&lt;/contributors&gt;&lt;auth-address&gt;Department of Psychiatry, Virginia Institute for Psychiatric and Behavioral Genetics, Virginia Commonwealth University, Richmond, Virginia 23298, USA.&lt;/auth-address&gt;&lt;titles&gt;&lt;title&gt;DIST: direct imputation of summary statistics for unmeasured SNPs&lt;/title&gt;&lt;secondary-title&gt;Bioinformatics&lt;/secondary-title&gt;&lt;/titles&gt;&lt;periodical&gt;&lt;full-title&gt;Bioinformatics&lt;/full-title&gt;&lt;/periodical&gt;&lt;pages&gt;2925-7&lt;/pages&gt;&lt;volume&gt;29&lt;/volume&gt;&lt;number&gt;22&lt;/number&gt;&lt;edition&gt;20130828&lt;/edition&gt;&lt;keywords&gt;&lt;keyword&gt;Data Interpretation, Statistical&lt;/keyword&gt;&lt;keyword&gt;Genome, Human&lt;/keyword&gt;&lt;keyword&gt;Genotyping Techniques&lt;/keyword&gt;&lt;keyword&gt;Humans&lt;/keyword&gt;&lt;keyword&gt;*Polymorphism, Single Nucleotide&lt;/keyword&gt;&lt;keyword&gt;*Software&lt;/keyword&gt;&lt;/keywords&gt;&lt;dates&gt;&lt;year&gt;2013&lt;/year&gt;&lt;pub-dates&gt;&lt;date&gt;Nov 15&lt;/date&gt;&lt;/pub-dates&gt;&lt;/dates&gt;&lt;isbn&gt;1367-4811 (Electronic)&amp;#xD;1367-4803 (Linking)&lt;/isbn&gt;&lt;accession-num&gt;23990413&lt;/accession-num&gt;&lt;urls&gt;&lt;related-urls&gt;&lt;url&gt;https://www.ncbi.nlm.nih.gov/pubmed/23990413&lt;/url&gt;&lt;/related-urls&gt;&lt;/urls&gt;&lt;custom2&gt;PMC3810851&lt;/custom2&gt;&lt;electronic-resource-num&gt;10.1093/bioinformatics/btt500&lt;/electronic-resource-num&gt;&lt;/record&gt;&lt;/Cite&gt;&lt;/EndNote&gt;</w:instrText>
      </w:r>
      <w:r w:rsidR="00D24F29" w:rsidRPr="00656D64">
        <w:rPr>
          <w:sz w:val="24"/>
          <w:szCs w:val="24"/>
        </w:rPr>
        <w:fldChar w:fldCharType="separate"/>
      </w:r>
      <w:r w:rsidR="00D24F29" w:rsidRPr="00656D64">
        <w:rPr>
          <w:noProof/>
          <w:sz w:val="24"/>
          <w:szCs w:val="24"/>
          <w:vertAlign w:val="superscript"/>
        </w:rPr>
        <w:t>7</w:t>
      </w:r>
      <w:r w:rsidR="00D24F29" w:rsidRPr="00656D64">
        <w:rPr>
          <w:sz w:val="24"/>
          <w:szCs w:val="24"/>
        </w:rPr>
        <w:fldChar w:fldCharType="end"/>
      </w:r>
      <w:r w:rsidR="00144005" w:rsidRPr="00656D64">
        <w:rPr>
          <w:sz w:val="24"/>
          <w:szCs w:val="24"/>
        </w:rPr>
        <w:t xml:space="preserve"> to impute the expected z-score for all other regional SNPs based on the z-score at the index SNP and on the LD patterns from 1000G founder subjects of European ancestry. The fit between the imputed and observed z-scores was almost perfect (Supplemental Figure 4D; R</w:t>
      </w:r>
      <w:r w:rsidR="00144005" w:rsidRPr="00656D64">
        <w:rPr>
          <w:sz w:val="24"/>
          <w:szCs w:val="24"/>
          <w:vertAlign w:val="superscript"/>
        </w:rPr>
        <w:t>2</w:t>
      </w:r>
      <w:r w:rsidR="00144005" w:rsidRPr="00656D64">
        <w:rPr>
          <w:sz w:val="24"/>
          <w:szCs w:val="24"/>
        </w:rPr>
        <w:t xml:space="preserve"> = 0.955), showing that the </w:t>
      </w:r>
      <w:proofErr w:type="spellStart"/>
      <w:r w:rsidR="00144005" w:rsidRPr="00656D64">
        <w:rPr>
          <w:sz w:val="24"/>
          <w:szCs w:val="24"/>
        </w:rPr>
        <w:t>tQTL</w:t>
      </w:r>
      <w:proofErr w:type="spellEnd"/>
      <w:r w:rsidR="00144005" w:rsidRPr="00656D64">
        <w:rPr>
          <w:sz w:val="24"/>
          <w:szCs w:val="24"/>
        </w:rPr>
        <w:t xml:space="preserve"> signal at all other SNPs arises from the index SNP. This was important because the index SNP was not included in the set of fine-mapped SNPs; moreover, for any SNP near the GWAS index SNP and showing </w:t>
      </w:r>
      <w:r w:rsidR="00144005" w:rsidRPr="00656D64">
        <w:rPr>
          <w:i/>
          <w:iCs/>
          <w:sz w:val="24"/>
          <w:szCs w:val="24"/>
        </w:rPr>
        <w:t>MRM2</w:t>
      </w:r>
      <w:r w:rsidR="00144005" w:rsidRPr="00656D64">
        <w:rPr>
          <w:sz w:val="24"/>
          <w:szCs w:val="24"/>
        </w:rPr>
        <w:t xml:space="preserve"> </w:t>
      </w:r>
      <w:proofErr w:type="spellStart"/>
      <w:r w:rsidR="00144005" w:rsidRPr="00656D64">
        <w:rPr>
          <w:sz w:val="24"/>
          <w:szCs w:val="24"/>
        </w:rPr>
        <w:t>tQTL</w:t>
      </w:r>
      <w:proofErr w:type="spellEnd"/>
      <w:r w:rsidR="00144005" w:rsidRPr="00656D64">
        <w:rPr>
          <w:sz w:val="24"/>
          <w:szCs w:val="24"/>
        </w:rPr>
        <w:t xml:space="preserve"> signal, its signal was merely a reflection of the </w:t>
      </w:r>
      <w:r w:rsidR="00144005" w:rsidRPr="00656D64">
        <w:rPr>
          <w:i/>
          <w:iCs/>
          <w:sz w:val="24"/>
          <w:szCs w:val="24"/>
        </w:rPr>
        <w:t>MRM2</w:t>
      </w:r>
      <w:r w:rsidR="00144005" w:rsidRPr="00656D64">
        <w:rPr>
          <w:sz w:val="24"/>
          <w:szCs w:val="24"/>
        </w:rPr>
        <w:t xml:space="preserve"> index SNP, which is far away from GWAS signal. For these reasons, any SNP that showed some evidence for colocalization of the GWAS signal and signal for </w:t>
      </w:r>
      <w:r w:rsidR="00144005" w:rsidRPr="00656D64">
        <w:rPr>
          <w:i/>
          <w:iCs/>
          <w:sz w:val="24"/>
          <w:szCs w:val="24"/>
        </w:rPr>
        <w:t>MRM2</w:t>
      </w:r>
      <w:r w:rsidR="00144005" w:rsidRPr="00656D64">
        <w:rPr>
          <w:sz w:val="24"/>
          <w:szCs w:val="24"/>
        </w:rPr>
        <w:t xml:space="preserve">, and there are some, were not true colocalizations. Such SNPs were ignored by our analysis. Indeed, when we evaluated diagnostics for colocalization, </w:t>
      </w:r>
      <w:r w:rsidR="00144005" w:rsidRPr="00656D64">
        <w:rPr>
          <w:i/>
          <w:iCs/>
          <w:sz w:val="24"/>
          <w:szCs w:val="24"/>
        </w:rPr>
        <w:t>MRM2</w:t>
      </w:r>
      <w:r w:rsidR="00144005" w:rsidRPr="00656D64">
        <w:rPr>
          <w:sz w:val="24"/>
          <w:szCs w:val="24"/>
        </w:rPr>
        <w:t xml:space="preserve"> showed extremely poor fit (Supplemental Figure 4C); the fits for </w:t>
      </w:r>
      <w:r w:rsidR="00144005" w:rsidRPr="00656D64">
        <w:rPr>
          <w:i/>
          <w:iCs/>
          <w:sz w:val="24"/>
          <w:szCs w:val="24"/>
        </w:rPr>
        <w:t>MAD1L1</w:t>
      </w:r>
      <w:r w:rsidR="00144005" w:rsidRPr="00656D64">
        <w:rPr>
          <w:sz w:val="24"/>
          <w:szCs w:val="24"/>
        </w:rPr>
        <w:t xml:space="preserve"> transcripts were better, but their fits also were not ideal (Supplemental Figures 4A and 4B).</w:t>
      </w:r>
    </w:p>
    <w:p w14:paraId="46F63F9D" w14:textId="5DBE1F10" w:rsidR="00144005" w:rsidRPr="00656D64" w:rsidRDefault="00144005" w:rsidP="008376AD">
      <w:pPr>
        <w:spacing w:before="120" w:line="480" w:lineRule="auto"/>
        <w:jc w:val="both"/>
        <w:rPr>
          <w:sz w:val="24"/>
          <w:szCs w:val="24"/>
        </w:rPr>
      </w:pPr>
      <w:r w:rsidRPr="00656D64">
        <w:rPr>
          <w:sz w:val="24"/>
          <w:szCs w:val="24"/>
        </w:rPr>
        <w:t xml:space="preserve">We next mined the </w:t>
      </w:r>
      <w:proofErr w:type="spellStart"/>
      <w:r w:rsidRPr="00656D64">
        <w:rPr>
          <w:sz w:val="24"/>
          <w:szCs w:val="24"/>
        </w:rPr>
        <w:t>mQTL</w:t>
      </w:r>
      <w:proofErr w:type="spellEnd"/>
      <w:r w:rsidRPr="00656D64">
        <w:rPr>
          <w:sz w:val="24"/>
          <w:szCs w:val="24"/>
        </w:rPr>
        <w:t xml:space="preserve"> data by Jaffe and colleagues</w:t>
      </w:r>
      <w:r w:rsidR="00EE1EB0" w:rsidRPr="00656D64">
        <w:rPr>
          <w:sz w:val="24"/>
          <w:szCs w:val="24"/>
        </w:rPr>
        <w:fldChar w:fldCharType="begin"/>
      </w:r>
      <w:r w:rsidR="00D24F29" w:rsidRPr="00656D64">
        <w:rPr>
          <w:sz w:val="24"/>
          <w:szCs w:val="24"/>
        </w:rPr>
        <w:instrText xml:space="preserve"> ADDIN EN.CITE &lt;EndNote&gt;&lt;Cite&gt;&lt;Author&gt;Jaffe&lt;/Author&gt;&lt;Year&gt;2016&lt;/Year&gt;&lt;RecNum&gt;1894&lt;/RecNum&gt;&lt;DisplayText&gt;&lt;style face="superscript"&gt;8&lt;/style&gt;&lt;/DisplayText&gt;&lt;record&gt;&lt;rec-number&gt;1894&lt;/rec-number&gt;&lt;foreign-keys&gt;&lt;key app="EN" db-id="9ettes22pvefzhewp0fxvdzxd5ad0z5exp0p" timestamp="1651523042"&gt;1894&lt;/key&gt;&lt;/foreign-keys&gt;&lt;ref-type name="Journal Article"&gt;17&lt;/ref-type&gt;&lt;contributors&gt;&lt;authors&gt;&lt;author&gt;Jaffe, A. E.&lt;/author&gt;&lt;author&gt;Gao, Y.&lt;/author&gt;&lt;author&gt;Deep-Soboslay, A.&lt;/author&gt;&lt;author&gt;Tao, R.&lt;/author&gt;&lt;author&gt;Hyde, T. M.&lt;/author&gt;&lt;author&gt;Weinberger, D. R.&lt;/author&gt;&lt;author&gt;Kleinman, J. E.&lt;/author&gt;&lt;/authors&gt;&lt;/contributors&gt;&lt;titles&gt;&lt;title&gt;Mapping DNA methylation across development, genotype and schizophrenia in the human frontal cortex&lt;/title&gt;&lt;secondary-title&gt;Nat Neurosci&lt;/secondary-title&gt;&lt;/titles&gt;&lt;periodical&gt;&lt;full-title&gt;Nat Neurosci&lt;/full-title&gt;&lt;/periodical&gt;&lt;pages&gt;40-47&lt;/pages&gt;&lt;volume&gt;19&lt;/volume&gt;&lt;number&gt;1&lt;/number&gt;&lt;dates&gt;&lt;year&gt;2016&lt;/year&gt;&lt;/dates&gt;&lt;isbn&gt;1546-1726 (Electronic) 1097-6256 (Linking)&lt;/isbn&gt;&lt;urls&gt;&lt;related-urls&gt;&lt;url&gt;http://www.ncbi.nlm.nih.gov/pubmed/26619358&lt;/url&gt;&lt;/related-urls&gt;&lt;/urls&gt;&lt;electronic-resource-num&gt;10.1038/nn.4181&lt;/electronic-resource-num&gt;&lt;/record&gt;&lt;/Cite&gt;&lt;/EndNote&gt;</w:instrText>
      </w:r>
      <w:r w:rsidR="00EE1EB0" w:rsidRPr="00656D64">
        <w:rPr>
          <w:sz w:val="24"/>
          <w:szCs w:val="24"/>
        </w:rPr>
        <w:fldChar w:fldCharType="separate"/>
      </w:r>
      <w:r w:rsidR="00D24F29" w:rsidRPr="00656D64">
        <w:rPr>
          <w:noProof/>
          <w:sz w:val="24"/>
          <w:szCs w:val="24"/>
          <w:vertAlign w:val="superscript"/>
        </w:rPr>
        <w:t>8</w:t>
      </w:r>
      <w:r w:rsidR="00EE1EB0" w:rsidRPr="00656D64">
        <w:rPr>
          <w:sz w:val="24"/>
          <w:szCs w:val="24"/>
        </w:rPr>
        <w:fldChar w:fldCharType="end"/>
      </w:r>
      <w:r w:rsidRPr="00656D64">
        <w:rPr>
          <w:sz w:val="24"/>
          <w:szCs w:val="24"/>
        </w:rPr>
        <w:t xml:space="preserve"> to identify overlapping </w:t>
      </w:r>
      <w:proofErr w:type="spellStart"/>
      <w:r w:rsidRPr="00656D64">
        <w:rPr>
          <w:sz w:val="24"/>
          <w:szCs w:val="24"/>
        </w:rPr>
        <w:t>mQTLs</w:t>
      </w:r>
      <w:proofErr w:type="spellEnd"/>
      <w:r w:rsidRPr="00656D64">
        <w:rPr>
          <w:sz w:val="24"/>
          <w:szCs w:val="24"/>
        </w:rPr>
        <w:t xml:space="preserve"> in this region. There was a total of 11,368 </w:t>
      </w:r>
      <w:proofErr w:type="spellStart"/>
      <w:r w:rsidRPr="00656D64">
        <w:rPr>
          <w:sz w:val="24"/>
          <w:szCs w:val="24"/>
        </w:rPr>
        <w:t>mQTLs</w:t>
      </w:r>
      <w:proofErr w:type="spellEnd"/>
      <w:r w:rsidRPr="00656D64">
        <w:rPr>
          <w:sz w:val="24"/>
          <w:szCs w:val="24"/>
        </w:rPr>
        <w:t xml:space="preserve"> that mapped to 280 CpG sites associated with </w:t>
      </w:r>
      <w:r w:rsidRPr="00656D64">
        <w:rPr>
          <w:i/>
          <w:iCs/>
          <w:sz w:val="24"/>
          <w:szCs w:val="24"/>
        </w:rPr>
        <w:t>MAD1L1</w:t>
      </w:r>
      <w:r w:rsidRPr="00656D64">
        <w:rPr>
          <w:sz w:val="24"/>
          <w:szCs w:val="24"/>
        </w:rPr>
        <w:t xml:space="preserve"> and 129 </w:t>
      </w:r>
      <w:proofErr w:type="spellStart"/>
      <w:r w:rsidRPr="00656D64">
        <w:rPr>
          <w:sz w:val="24"/>
          <w:szCs w:val="24"/>
        </w:rPr>
        <w:t>mQTLs</w:t>
      </w:r>
      <w:proofErr w:type="spellEnd"/>
      <w:r w:rsidRPr="00656D64">
        <w:rPr>
          <w:sz w:val="24"/>
          <w:szCs w:val="24"/>
        </w:rPr>
        <w:t xml:space="preserve"> that mapped to four CpG sites associated with </w:t>
      </w:r>
      <w:r w:rsidRPr="00656D64">
        <w:rPr>
          <w:i/>
          <w:iCs/>
          <w:sz w:val="24"/>
          <w:szCs w:val="24"/>
        </w:rPr>
        <w:t>MRM2</w:t>
      </w:r>
      <w:r w:rsidRPr="00656D64">
        <w:rPr>
          <w:sz w:val="24"/>
          <w:szCs w:val="24"/>
        </w:rPr>
        <w:t xml:space="preserve">. The mapping of CpG sites to genes follows resource http://zwdzwd.github.io/InfiniumAnnotation#download </w:t>
      </w:r>
      <w:r w:rsidR="00172946" w:rsidRPr="00656D64">
        <w:rPr>
          <w:sz w:val="24"/>
          <w:szCs w:val="24"/>
        </w:rPr>
        <w:fldChar w:fldCharType="begin"/>
      </w:r>
      <w:r w:rsidR="00172946" w:rsidRPr="00656D64">
        <w:rPr>
          <w:sz w:val="24"/>
          <w:szCs w:val="24"/>
        </w:rPr>
        <w:instrText xml:space="preserve"> ADDIN EN.CITE &lt;EndNote&gt;&lt;Cite&gt;&lt;Author&gt;Zhou&lt;/Author&gt;&lt;Year&gt;2017&lt;/Year&gt;&lt;RecNum&gt;2161&lt;/RecNum&gt;&lt;DisplayText&gt;&lt;style face="superscript"&gt;9&lt;/style&gt;&lt;/DisplayText&gt;&lt;record&gt;&lt;rec-number&gt;2161&lt;/rec-number&gt;&lt;foreign-keys&gt;&lt;key app="EN" db-id="9ettes22pvefzhewp0fxvdzxd5ad0z5exp0p" timestamp="1651754399"&gt;2161&lt;/key&gt;&lt;/foreign-keys&gt;&lt;ref-type name="Journal Article"&gt;17&lt;/ref-type&gt;&lt;contributors&gt;&lt;authors&gt;&lt;author&gt;Zhou, W.&lt;/author&gt;&lt;author&gt;Laird, P. W.&lt;/author&gt;&lt;author&gt;Shen, H.&lt;/author&gt;&lt;/authors&gt;&lt;/contributors&gt;&lt;auth-address&gt;Center for Epigenetics, Van Andel Research Institute, 333 Bostwick Ave NE, Grand Rapids, MI 49503, USA.&lt;/auth-address&gt;&lt;titles&gt;&lt;title&gt;Comprehensive characterization, annotation and innovative use of Infinium DNA methylation BeadChip probes&lt;/title&gt;&lt;secondary-title&gt;Nucleic Acids Res&lt;/secondary-title&gt;&lt;/titles&gt;&lt;periodical&gt;&lt;full-title&gt;Nucleic Acids Res&lt;/full-title&gt;&lt;/periodical&gt;&lt;pages&gt;e22&lt;/pages&gt;&lt;volume&gt;45&lt;/volume&gt;&lt;number&gt;4&lt;/number&gt;&lt;keywords&gt;&lt;keyword&gt;Alleles&lt;/keyword&gt;&lt;keyword&gt;CpG Islands&lt;/keyword&gt;&lt;keyword&gt;*DNA Methylation&lt;/keyword&gt;&lt;keyword&gt;*DNA Probes&lt;/keyword&gt;&lt;keyword&gt;Gene Dosage&lt;/keyword&gt;&lt;keyword&gt;Gene Frequency&lt;/keyword&gt;&lt;keyword&gt;Genomics/methods&lt;/keyword&gt;&lt;keyword&gt;HeLa Cells&lt;/keyword&gt;&lt;keyword&gt;Humans&lt;/keyword&gt;&lt;keyword&gt;*Molecular Sequence Annotation/methods&lt;/keyword&gt;&lt;keyword&gt;*Oligonucleotide Array Sequence Analysis/methods&lt;/keyword&gt;&lt;keyword&gt;Polymorphism, Single Nucleotide&lt;/keyword&gt;&lt;keyword&gt;Repetitive Sequences, Nucleic Acid&lt;/keyword&gt;&lt;/keywords&gt;&lt;dates&gt;&lt;year&gt;2017&lt;/year&gt;&lt;pub-dates&gt;&lt;date&gt;Feb 28&lt;/date&gt;&lt;/pub-dates&gt;&lt;/dates&gt;&lt;isbn&gt;1362-4962 (Electronic)&amp;#xD;0305-1048 (Linking)&lt;/isbn&gt;&lt;accession-num&gt;27924034&lt;/accession-num&gt;&lt;urls&gt;&lt;related-urls&gt;&lt;url&gt;https://www.ncbi.nlm.nih.gov/pubmed/27924034&lt;/url&gt;&lt;/related-urls&gt;&lt;/urls&gt;&lt;custom2&gt;PMC5389466&lt;/custom2&gt;&lt;electronic-resource-num&gt;10.1093/nar/gkw967&lt;/electronic-resource-num&gt;&lt;/record&gt;&lt;/Cite&gt;&lt;/EndNote&gt;</w:instrText>
      </w:r>
      <w:r w:rsidR="00172946" w:rsidRPr="00656D64">
        <w:rPr>
          <w:sz w:val="24"/>
          <w:szCs w:val="24"/>
        </w:rPr>
        <w:fldChar w:fldCharType="separate"/>
      </w:r>
      <w:r w:rsidR="00172946" w:rsidRPr="00656D64">
        <w:rPr>
          <w:noProof/>
          <w:sz w:val="24"/>
          <w:szCs w:val="24"/>
          <w:vertAlign w:val="superscript"/>
        </w:rPr>
        <w:t>9</w:t>
      </w:r>
      <w:r w:rsidR="00172946" w:rsidRPr="00656D64">
        <w:rPr>
          <w:sz w:val="24"/>
          <w:szCs w:val="24"/>
        </w:rPr>
        <w:fldChar w:fldCharType="end"/>
      </w:r>
      <w:r w:rsidRPr="00656D64">
        <w:rPr>
          <w:sz w:val="24"/>
          <w:szCs w:val="24"/>
        </w:rPr>
        <w:t xml:space="preserve">, after lift over to hg38. These data allowed us to colocalize, using MOLOC, the GWAS signal using two other types of information, </w:t>
      </w:r>
      <w:proofErr w:type="spellStart"/>
      <w:r w:rsidRPr="00656D64">
        <w:rPr>
          <w:sz w:val="24"/>
          <w:szCs w:val="24"/>
        </w:rPr>
        <w:t>tQTL</w:t>
      </w:r>
      <w:proofErr w:type="spellEnd"/>
      <w:r w:rsidRPr="00656D64">
        <w:rPr>
          <w:sz w:val="24"/>
          <w:szCs w:val="24"/>
        </w:rPr>
        <w:t xml:space="preserve"> and </w:t>
      </w:r>
      <w:proofErr w:type="spellStart"/>
      <w:r w:rsidRPr="00656D64">
        <w:rPr>
          <w:sz w:val="24"/>
          <w:szCs w:val="24"/>
        </w:rPr>
        <w:t>mQTL</w:t>
      </w:r>
      <w:proofErr w:type="spellEnd"/>
      <w:r w:rsidRPr="00656D64">
        <w:rPr>
          <w:sz w:val="24"/>
          <w:szCs w:val="24"/>
        </w:rPr>
        <w:t xml:space="preserve">. We limited this analysis to the two </w:t>
      </w:r>
      <w:proofErr w:type="gramStart"/>
      <w:r w:rsidRPr="00656D64">
        <w:rPr>
          <w:sz w:val="24"/>
          <w:szCs w:val="24"/>
        </w:rPr>
        <w:t xml:space="preserve">aforementioned </w:t>
      </w:r>
      <w:r w:rsidRPr="00656D64">
        <w:rPr>
          <w:i/>
          <w:iCs/>
          <w:sz w:val="24"/>
          <w:szCs w:val="24"/>
        </w:rPr>
        <w:t>MAD1L1</w:t>
      </w:r>
      <w:proofErr w:type="gramEnd"/>
      <w:r w:rsidRPr="00656D64">
        <w:rPr>
          <w:sz w:val="24"/>
          <w:szCs w:val="24"/>
        </w:rPr>
        <w:t xml:space="preserve"> transcripts. Because a </w:t>
      </w:r>
      <w:r w:rsidRPr="00656D64">
        <w:rPr>
          <w:sz w:val="24"/>
          <w:szCs w:val="24"/>
        </w:rPr>
        <w:lastRenderedPageBreak/>
        <w:t xml:space="preserve">predefined region was a requirement for the MOLOC analysis, we required the following conditions for colocalization analysis: each CpG site was assessed plus an additional flanking 20 kb (40 kb in total), combinations of </w:t>
      </w:r>
      <w:proofErr w:type="spellStart"/>
      <w:r w:rsidRPr="00656D64">
        <w:rPr>
          <w:sz w:val="24"/>
          <w:szCs w:val="24"/>
        </w:rPr>
        <w:t>tQTLs</w:t>
      </w:r>
      <w:proofErr w:type="spellEnd"/>
      <w:r w:rsidRPr="00656D64">
        <w:rPr>
          <w:sz w:val="24"/>
          <w:szCs w:val="24"/>
        </w:rPr>
        <w:t xml:space="preserve"> and </w:t>
      </w:r>
      <w:proofErr w:type="spellStart"/>
      <w:r w:rsidRPr="00656D64">
        <w:rPr>
          <w:sz w:val="24"/>
          <w:szCs w:val="24"/>
        </w:rPr>
        <w:t>mQTLs</w:t>
      </w:r>
      <w:proofErr w:type="spellEnd"/>
      <w:r w:rsidRPr="00656D64">
        <w:rPr>
          <w:sz w:val="24"/>
          <w:szCs w:val="24"/>
        </w:rPr>
        <w:t xml:space="preserve"> that were associated with </w:t>
      </w:r>
      <w:r w:rsidRPr="00656D64">
        <w:rPr>
          <w:i/>
          <w:iCs/>
          <w:sz w:val="24"/>
          <w:szCs w:val="24"/>
        </w:rPr>
        <w:t>MAD1L1</w:t>
      </w:r>
      <w:r w:rsidRPr="00656D64">
        <w:rPr>
          <w:sz w:val="24"/>
          <w:szCs w:val="24"/>
        </w:rPr>
        <w:t xml:space="preserve">, and at least two SNPs were within each 40 kb region for which we had the full information on SZ GWAS, </w:t>
      </w:r>
      <w:proofErr w:type="spellStart"/>
      <w:r w:rsidRPr="00656D64">
        <w:rPr>
          <w:sz w:val="24"/>
          <w:szCs w:val="24"/>
        </w:rPr>
        <w:t>tQTL</w:t>
      </w:r>
      <w:proofErr w:type="spellEnd"/>
      <w:r w:rsidRPr="00656D64">
        <w:rPr>
          <w:sz w:val="24"/>
          <w:szCs w:val="24"/>
        </w:rPr>
        <w:t xml:space="preserve">, and </w:t>
      </w:r>
      <w:proofErr w:type="spellStart"/>
      <w:r w:rsidRPr="00656D64">
        <w:rPr>
          <w:sz w:val="24"/>
          <w:szCs w:val="24"/>
        </w:rPr>
        <w:t>mQTL</w:t>
      </w:r>
      <w:proofErr w:type="spellEnd"/>
      <w:r w:rsidRPr="00656D64">
        <w:rPr>
          <w:sz w:val="24"/>
          <w:szCs w:val="24"/>
        </w:rPr>
        <w:t xml:space="preserve"> statistics. (MOLOC requires at least two SNPs for colocalization.)  Notice that this colocalization analysis was CpG-centric </w:t>
      </w:r>
      <w:proofErr w:type="gramStart"/>
      <w:r w:rsidRPr="00656D64">
        <w:rPr>
          <w:sz w:val="24"/>
          <w:szCs w:val="24"/>
        </w:rPr>
        <w:t>and, because</w:t>
      </w:r>
      <w:proofErr w:type="gramEnd"/>
      <w:r w:rsidRPr="00656D64">
        <w:rPr>
          <w:sz w:val="24"/>
          <w:szCs w:val="24"/>
        </w:rPr>
        <w:t xml:space="preserve"> we utilized the Jaffe data, we used their definition for cis SNPs (+/- 20 kb). Given these conditions, 197 CpG sites met these criteria (Supplemental Table 3C). Within these CpG sites, there were 66 unique SNPs that had a PPA&gt;0.80. Furthermore, there were 44 CpG sites that contained ten or more SNPs and had at least one SNP with PPA&gt;0.80. These results, mapping onto 19 unique SNPs, were displayed in Figure 3D: 29 CpG sites for which SNPs mapped to </w:t>
      </w:r>
      <w:r w:rsidRPr="00656D64">
        <w:rPr>
          <w:i/>
          <w:iCs/>
          <w:sz w:val="24"/>
          <w:szCs w:val="24"/>
        </w:rPr>
        <w:t>MAD1L1</w:t>
      </w:r>
      <w:r w:rsidRPr="00656D64">
        <w:rPr>
          <w:sz w:val="24"/>
          <w:szCs w:val="24"/>
        </w:rPr>
        <w:t xml:space="preserve"> transcript ENST00000467877; and 15 CpG sites for which SNPs mapped to </w:t>
      </w:r>
      <w:r w:rsidRPr="00656D64">
        <w:rPr>
          <w:i/>
          <w:iCs/>
          <w:sz w:val="24"/>
          <w:szCs w:val="24"/>
        </w:rPr>
        <w:t>MAD1L1</w:t>
      </w:r>
      <w:r w:rsidRPr="00656D64">
        <w:rPr>
          <w:sz w:val="24"/>
          <w:szCs w:val="24"/>
        </w:rPr>
        <w:t xml:space="preserve"> transcript ENST00000450235. </w:t>
      </w:r>
    </w:p>
    <w:p w14:paraId="7105229C" w14:textId="2BC5CCA4" w:rsidR="00884488" w:rsidRPr="00656D64" w:rsidRDefault="009A17B0" w:rsidP="009A17B0">
      <w:pPr>
        <w:pStyle w:val="Heading2"/>
        <w:kinsoku w:val="0"/>
        <w:overflowPunct w:val="0"/>
        <w:spacing w:before="120" w:line="480" w:lineRule="auto"/>
        <w:ind w:left="0"/>
      </w:pPr>
      <w:r w:rsidRPr="00656D64">
        <w:rPr>
          <w:u w:val="single"/>
        </w:rPr>
        <w:t>SUPPLEMENTAL METHODS REFERENCES:</w:t>
      </w:r>
    </w:p>
    <w:p w14:paraId="3F04005F" w14:textId="77777777" w:rsidR="00884488" w:rsidRPr="00656D64" w:rsidRDefault="00884488">
      <w:pPr>
        <w:rPr>
          <w:sz w:val="24"/>
          <w:szCs w:val="24"/>
        </w:rPr>
      </w:pPr>
    </w:p>
    <w:p w14:paraId="1EAC0439" w14:textId="77777777" w:rsidR="00172946" w:rsidRPr="00656D64" w:rsidRDefault="00884488" w:rsidP="00172946">
      <w:pPr>
        <w:pStyle w:val="EndNoteBibliography"/>
        <w:ind w:left="720" w:hanging="720"/>
      </w:pPr>
      <w:r w:rsidRPr="00656D64">
        <w:rPr>
          <w:sz w:val="24"/>
          <w:szCs w:val="24"/>
        </w:rPr>
        <w:fldChar w:fldCharType="begin"/>
      </w:r>
      <w:r w:rsidRPr="00656D64">
        <w:rPr>
          <w:sz w:val="24"/>
          <w:szCs w:val="24"/>
        </w:rPr>
        <w:instrText xml:space="preserve"> ADDIN EN.REFLIST </w:instrText>
      </w:r>
      <w:r w:rsidRPr="00656D64">
        <w:rPr>
          <w:sz w:val="24"/>
          <w:szCs w:val="24"/>
        </w:rPr>
        <w:fldChar w:fldCharType="separate"/>
      </w:r>
      <w:r w:rsidR="00172946" w:rsidRPr="00656D64">
        <w:t>1</w:t>
      </w:r>
      <w:r w:rsidR="00172946" w:rsidRPr="00656D64">
        <w:tab/>
        <w:t>Pardiñas, A. F., Holmans, P., Pocklington, A. J., Escott-Price, V., Ripke, S., Carrera, N.</w:t>
      </w:r>
      <w:r w:rsidR="00172946" w:rsidRPr="00656D64">
        <w:rPr>
          <w:i/>
        </w:rPr>
        <w:t xml:space="preserve"> et al.</w:t>
      </w:r>
      <w:r w:rsidR="00172946" w:rsidRPr="00656D64">
        <w:t xml:space="preserve"> Common schizophrenia alleles are enriched in mutation-intolerant genes and in regions under strong background selection. </w:t>
      </w:r>
      <w:r w:rsidR="00172946" w:rsidRPr="00656D64">
        <w:rPr>
          <w:i/>
        </w:rPr>
        <w:t>Nature Genetics</w:t>
      </w:r>
      <w:r w:rsidR="00172946" w:rsidRPr="00656D64">
        <w:t>, doi:10.1038/s41588-018-0059-2 (2018).</w:t>
      </w:r>
    </w:p>
    <w:p w14:paraId="453FA7EB" w14:textId="77777777" w:rsidR="00172946" w:rsidRPr="00656D64" w:rsidRDefault="00172946" w:rsidP="00172946">
      <w:pPr>
        <w:pStyle w:val="EndNoteBibliography"/>
        <w:ind w:left="720" w:hanging="720"/>
      </w:pPr>
      <w:r w:rsidRPr="00656D64">
        <w:t>2</w:t>
      </w:r>
      <w:r w:rsidRPr="00656D64">
        <w:tab/>
        <w:t>Boughton, A. P., Welch, R. P., Flickinger, M., VandeHaar, P., Taliun, D., Abecasis, G. R.</w:t>
      </w:r>
      <w:r w:rsidRPr="00656D64">
        <w:rPr>
          <w:i/>
        </w:rPr>
        <w:t xml:space="preserve"> et al.</w:t>
      </w:r>
      <w:r w:rsidRPr="00656D64">
        <w:t xml:space="preserve"> LocusZoom.js: Interactive and embeddable visualization of genetic association study results. </w:t>
      </w:r>
      <w:r w:rsidRPr="00656D64">
        <w:rPr>
          <w:i/>
        </w:rPr>
        <w:t>Bioinformatics</w:t>
      </w:r>
      <w:r w:rsidRPr="00656D64">
        <w:t>, doi:10.1093/bioinformatics/btab186 (2021).</w:t>
      </w:r>
    </w:p>
    <w:p w14:paraId="7B0A99EF" w14:textId="77777777" w:rsidR="00172946" w:rsidRPr="00656D64" w:rsidRDefault="00172946" w:rsidP="00172946">
      <w:pPr>
        <w:pStyle w:val="EndNoteBibliography"/>
        <w:ind w:left="720" w:hanging="720"/>
      </w:pPr>
      <w:r w:rsidRPr="00656D64">
        <w:t>3</w:t>
      </w:r>
      <w:r w:rsidRPr="00656D64">
        <w:tab/>
        <w:t xml:space="preserve">Benner, C., Spencer, C. C. A., Havulinna, A. S., Salomaa, V., Ripatti, S. &amp; Pirinen, M. FINEMAP: Efficient variable selection using summary data from genome-wide association studies. </w:t>
      </w:r>
      <w:r w:rsidRPr="00656D64">
        <w:rPr>
          <w:i/>
        </w:rPr>
        <w:t>Bioinformatics</w:t>
      </w:r>
      <w:r w:rsidRPr="00656D64">
        <w:t xml:space="preserve"> </w:t>
      </w:r>
      <w:r w:rsidRPr="00656D64">
        <w:rPr>
          <w:b/>
        </w:rPr>
        <w:t>32</w:t>
      </w:r>
      <w:r w:rsidRPr="00656D64">
        <w:t>, doi:10.1093/bioinformatics/btw018 (2016).</w:t>
      </w:r>
    </w:p>
    <w:p w14:paraId="50E3032F" w14:textId="77777777" w:rsidR="00172946" w:rsidRPr="00656D64" w:rsidRDefault="00172946" w:rsidP="00172946">
      <w:pPr>
        <w:pStyle w:val="EndNoteBibliography"/>
        <w:ind w:left="720" w:hanging="720"/>
      </w:pPr>
      <w:r w:rsidRPr="00656D64">
        <w:t>4</w:t>
      </w:r>
      <w:r w:rsidRPr="00656D64">
        <w:tab/>
        <w:t>Genomes Project, C., Auton, A., Brooks, L. D., Durbin, R. M., Garrison, E. P., Kang, H. M.</w:t>
      </w:r>
      <w:r w:rsidRPr="00656D64">
        <w:rPr>
          <w:i/>
        </w:rPr>
        <w:t xml:space="preserve"> et al.</w:t>
      </w:r>
      <w:r w:rsidRPr="00656D64">
        <w:t xml:space="preserve"> A global reference for human genetic variation. </w:t>
      </w:r>
      <w:r w:rsidRPr="00656D64">
        <w:rPr>
          <w:i/>
        </w:rPr>
        <w:t>Nature</w:t>
      </w:r>
      <w:r w:rsidRPr="00656D64">
        <w:t xml:space="preserve"> </w:t>
      </w:r>
      <w:r w:rsidRPr="00656D64">
        <w:rPr>
          <w:b/>
        </w:rPr>
        <w:t>526</w:t>
      </w:r>
      <w:r w:rsidRPr="00656D64">
        <w:t>, 68-74, doi:10.1038/nature15393 (2015).</w:t>
      </w:r>
    </w:p>
    <w:p w14:paraId="5008C704" w14:textId="77777777" w:rsidR="00172946" w:rsidRPr="00656D64" w:rsidRDefault="00172946" w:rsidP="00172946">
      <w:pPr>
        <w:pStyle w:val="EndNoteBibliography"/>
        <w:ind w:left="720" w:hanging="720"/>
      </w:pPr>
      <w:r w:rsidRPr="00656D64">
        <w:t>5</w:t>
      </w:r>
      <w:r w:rsidRPr="00656D64">
        <w:tab/>
        <w:t>Psych, E. C., Akbarian, S., Liu, C., Knowles, J. A., Vaccarino, F. M., Farnham, P. J.</w:t>
      </w:r>
      <w:r w:rsidRPr="00656D64">
        <w:rPr>
          <w:i/>
        </w:rPr>
        <w:t xml:space="preserve"> et al.</w:t>
      </w:r>
      <w:r w:rsidRPr="00656D64">
        <w:t xml:space="preserve"> The PsychENCODE project. </w:t>
      </w:r>
      <w:r w:rsidRPr="00656D64">
        <w:rPr>
          <w:i/>
        </w:rPr>
        <w:t>Nat Neurosci</w:t>
      </w:r>
      <w:r w:rsidRPr="00656D64">
        <w:t xml:space="preserve"> </w:t>
      </w:r>
      <w:r w:rsidRPr="00656D64">
        <w:rPr>
          <w:b/>
        </w:rPr>
        <w:t>18</w:t>
      </w:r>
      <w:r w:rsidRPr="00656D64">
        <w:t>, 1707-1712, doi:10.1038/nn.4156 (2015).</w:t>
      </w:r>
    </w:p>
    <w:p w14:paraId="13372AFB" w14:textId="77777777" w:rsidR="00172946" w:rsidRPr="00656D64" w:rsidRDefault="00172946" w:rsidP="00172946">
      <w:pPr>
        <w:pStyle w:val="EndNoteBibliography"/>
        <w:ind w:left="720" w:hanging="720"/>
      </w:pPr>
      <w:r w:rsidRPr="00656D64">
        <w:t>6</w:t>
      </w:r>
      <w:r w:rsidRPr="00656D64">
        <w:tab/>
        <w:t>Giambartolomei, C., Liu, J. Z., Zhang, W., Hauberg, M., Shi, H., Boocock, J.</w:t>
      </w:r>
      <w:r w:rsidRPr="00656D64">
        <w:rPr>
          <w:i/>
        </w:rPr>
        <w:t xml:space="preserve"> et al.</w:t>
      </w:r>
      <w:r w:rsidRPr="00656D64">
        <w:t xml:space="preserve"> A Bayesian framework for multiple trait colocalization from summary association statistics. </w:t>
      </w:r>
      <w:r w:rsidRPr="00656D64">
        <w:rPr>
          <w:i/>
        </w:rPr>
        <w:t>Bioinformatics</w:t>
      </w:r>
      <w:r w:rsidRPr="00656D64">
        <w:t>, doi:10.1093/bioinformatics/bty147 (2018).</w:t>
      </w:r>
    </w:p>
    <w:p w14:paraId="6F1BB17F" w14:textId="77777777" w:rsidR="00172946" w:rsidRPr="00656D64" w:rsidRDefault="00172946" w:rsidP="00172946">
      <w:pPr>
        <w:pStyle w:val="EndNoteBibliography"/>
        <w:ind w:left="720" w:hanging="720"/>
      </w:pPr>
      <w:r w:rsidRPr="00656D64">
        <w:t>7</w:t>
      </w:r>
      <w:r w:rsidRPr="00656D64">
        <w:tab/>
        <w:t xml:space="preserve">Lee, D., Bigdeli, T. B., Riley, B. P., Fanous, A. H. &amp; Bacanu, S. A. DIST: direct imputation of summary statistics for unmeasured SNPs. </w:t>
      </w:r>
      <w:r w:rsidRPr="00656D64">
        <w:rPr>
          <w:i/>
        </w:rPr>
        <w:t>Bioinformatics</w:t>
      </w:r>
      <w:r w:rsidRPr="00656D64">
        <w:t xml:space="preserve"> </w:t>
      </w:r>
      <w:r w:rsidRPr="00656D64">
        <w:rPr>
          <w:b/>
        </w:rPr>
        <w:t>29</w:t>
      </w:r>
      <w:r w:rsidRPr="00656D64">
        <w:t>, 2925-2927, doi:10.1093/bioinformatics/btt500 (2013).</w:t>
      </w:r>
    </w:p>
    <w:p w14:paraId="1DFB509E" w14:textId="77777777" w:rsidR="00172946" w:rsidRPr="00656D64" w:rsidRDefault="00172946" w:rsidP="00172946">
      <w:pPr>
        <w:pStyle w:val="EndNoteBibliography"/>
        <w:ind w:left="720" w:hanging="720"/>
      </w:pPr>
      <w:r w:rsidRPr="00656D64">
        <w:t>8</w:t>
      </w:r>
      <w:r w:rsidRPr="00656D64">
        <w:tab/>
        <w:t>Jaffe, A. E., Gao, Y., Deep-Soboslay, A., Tao, R., Hyde, T. M., Weinberger, D. R.</w:t>
      </w:r>
      <w:r w:rsidRPr="00656D64">
        <w:rPr>
          <w:i/>
        </w:rPr>
        <w:t xml:space="preserve"> et al.</w:t>
      </w:r>
      <w:r w:rsidRPr="00656D64">
        <w:t xml:space="preserve"> Mapping DNA methylation across development, genotype and schizophrenia in the human frontal cortex. </w:t>
      </w:r>
      <w:r w:rsidRPr="00656D64">
        <w:rPr>
          <w:i/>
        </w:rPr>
        <w:t>Nat Neurosci</w:t>
      </w:r>
      <w:r w:rsidRPr="00656D64">
        <w:t xml:space="preserve"> </w:t>
      </w:r>
      <w:r w:rsidRPr="00656D64">
        <w:rPr>
          <w:b/>
        </w:rPr>
        <w:t>19</w:t>
      </w:r>
      <w:r w:rsidRPr="00656D64">
        <w:t>, 40-47, doi:10.1038/nn.4181 (2016).</w:t>
      </w:r>
    </w:p>
    <w:p w14:paraId="25AA6926" w14:textId="77777777" w:rsidR="00172946" w:rsidRPr="00656D64" w:rsidRDefault="00172946" w:rsidP="00172946">
      <w:pPr>
        <w:pStyle w:val="EndNoteBibliography"/>
        <w:ind w:left="720" w:hanging="720"/>
      </w:pPr>
      <w:r w:rsidRPr="00656D64">
        <w:t>9</w:t>
      </w:r>
      <w:r w:rsidRPr="00656D64">
        <w:tab/>
        <w:t xml:space="preserve">Zhou, W., Laird, P. W. &amp; Shen, H. Comprehensive characterization, annotation and innovative use of Infinium DNA methylation BeadChip probes. </w:t>
      </w:r>
      <w:r w:rsidRPr="00656D64">
        <w:rPr>
          <w:i/>
        </w:rPr>
        <w:t>Nucleic Acids Res</w:t>
      </w:r>
      <w:r w:rsidRPr="00656D64">
        <w:t xml:space="preserve"> </w:t>
      </w:r>
      <w:r w:rsidRPr="00656D64">
        <w:rPr>
          <w:b/>
        </w:rPr>
        <w:t>45</w:t>
      </w:r>
      <w:r w:rsidRPr="00656D64">
        <w:t>, e22, doi:10.1093/nar/gkw967 (2017).</w:t>
      </w:r>
    </w:p>
    <w:p w14:paraId="075B5260" w14:textId="4D508927" w:rsidR="00954C08" w:rsidRDefault="00884488">
      <w:r w:rsidRPr="00656D64">
        <w:rPr>
          <w:sz w:val="24"/>
          <w:szCs w:val="24"/>
        </w:rPr>
        <w:fldChar w:fldCharType="end"/>
      </w:r>
    </w:p>
    <w:sectPr w:rsidR="00954C08" w:rsidSect="00144005">
      <w:pgSz w:w="12240" w:h="15840"/>
      <w:pgMar w:top="720" w:right="720" w:bottom="80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ttes22pvefzhewp0fxvdzxd5ad0z5exp0p&quot;&gt;mad1l1&lt;record-ids&gt;&lt;item&gt;1475&lt;/item&gt;&lt;item&gt;1608&lt;/item&gt;&lt;item&gt;1748&lt;/item&gt;&lt;item&gt;1757&lt;/item&gt;&lt;item&gt;1894&lt;/item&gt;&lt;item&gt;2157&lt;/item&gt;&lt;item&gt;2159&lt;/item&gt;&lt;item&gt;2160&lt;/item&gt;&lt;item&gt;2161&lt;/item&gt;&lt;/record-ids&gt;&lt;/item&gt;&lt;/Libraries&gt;"/>
  </w:docVars>
  <w:rsids>
    <w:rsidRoot w:val="00456AF5"/>
    <w:rsid w:val="00144005"/>
    <w:rsid w:val="00172946"/>
    <w:rsid w:val="00456AF5"/>
    <w:rsid w:val="00534550"/>
    <w:rsid w:val="00656D64"/>
    <w:rsid w:val="00676EC9"/>
    <w:rsid w:val="00692A5E"/>
    <w:rsid w:val="008376AD"/>
    <w:rsid w:val="00884488"/>
    <w:rsid w:val="008F22BA"/>
    <w:rsid w:val="008F5246"/>
    <w:rsid w:val="009244E6"/>
    <w:rsid w:val="00954C08"/>
    <w:rsid w:val="009A17B0"/>
    <w:rsid w:val="009E08F4"/>
    <w:rsid w:val="00C21B72"/>
    <w:rsid w:val="00D24F29"/>
    <w:rsid w:val="00DB021A"/>
    <w:rsid w:val="00DE22FA"/>
    <w:rsid w:val="00ED54CC"/>
    <w:rsid w:val="00EE1EB0"/>
    <w:rsid w:val="00FE5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D13FC"/>
  <w15:chartTrackingRefBased/>
  <w15:docId w15:val="{8A2C62F4-5A6D-224D-BE75-5180D4304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144005"/>
    <w:pPr>
      <w:widowControl w:val="0"/>
      <w:autoSpaceDE w:val="0"/>
      <w:autoSpaceDN w:val="0"/>
      <w:adjustRightInd w:val="0"/>
    </w:pPr>
    <w:rPr>
      <w:rFonts w:eastAsia="Times New Roman"/>
    </w:rPr>
  </w:style>
  <w:style w:type="paragraph" w:styleId="Heading2">
    <w:name w:val="heading 2"/>
    <w:basedOn w:val="Normal"/>
    <w:next w:val="Normal"/>
    <w:link w:val="Heading2Char"/>
    <w:uiPriority w:val="1"/>
    <w:qFormat/>
    <w:rsid w:val="00144005"/>
    <w:pPr>
      <w:ind w:left="100"/>
      <w:jc w:val="both"/>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144005"/>
    <w:rPr>
      <w:rFonts w:eastAsia="Times New Roman"/>
      <w:b/>
      <w:bCs/>
      <w:sz w:val="24"/>
      <w:szCs w:val="24"/>
    </w:rPr>
  </w:style>
  <w:style w:type="paragraph" w:styleId="BodyText">
    <w:name w:val="Body Text"/>
    <w:basedOn w:val="Normal"/>
    <w:link w:val="BodyTextChar"/>
    <w:uiPriority w:val="1"/>
    <w:qFormat/>
    <w:rsid w:val="00DB021A"/>
    <w:rPr>
      <w:sz w:val="24"/>
      <w:szCs w:val="24"/>
    </w:rPr>
  </w:style>
  <w:style w:type="character" w:customStyle="1" w:styleId="BodyTextChar">
    <w:name w:val="Body Text Char"/>
    <w:basedOn w:val="DefaultParagraphFont"/>
    <w:link w:val="BodyText"/>
    <w:uiPriority w:val="1"/>
    <w:rsid w:val="00DB021A"/>
    <w:rPr>
      <w:rFonts w:eastAsia="Times New Roman"/>
      <w:sz w:val="24"/>
      <w:szCs w:val="24"/>
    </w:rPr>
  </w:style>
  <w:style w:type="paragraph" w:customStyle="1" w:styleId="EndNoteBibliographyTitle">
    <w:name w:val="EndNote Bibliography Title"/>
    <w:basedOn w:val="Normal"/>
    <w:link w:val="EndNoteBibliographyTitleChar"/>
    <w:rsid w:val="00884488"/>
    <w:pPr>
      <w:jc w:val="center"/>
    </w:pPr>
    <w:rPr>
      <w:noProof/>
    </w:rPr>
  </w:style>
  <w:style w:type="character" w:customStyle="1" w:styleId="EndNoteBibliographyTitleChar">
    <w:name w:val="EndNote Bibliography Title Char"/>
    <w:basedOn w:val="DefaultParagraphFont"/>
    <w:link w:val="EndNoteBibliographyTitle"/>
    <w:rsid w:val="00884488"/>
    <w:rPr>
      <w:rFonts w:eastAsia="Times New Roman"/>
      <w:noProof/>
    </w:rPr>
  </w:style>
  <w:style w:type="paragraph" w:customStyle="1" w:styleId="EndNoteBibliography">
    <w:name w:val="EndNote Bibliography"/>
    <w:basedOn w:val="Normal"/>
    <w:link w:val="EndNoteBibliographyChar"/>
    <w:rsid w:val="00884488"/>
    <w:rPr>
      <w:noProof/>
    </w:rPr>
  </w:style>
  <w:style w:type="character" w:customStyle="1" w:styleId="EndNoteBibliographyChar">
    <w:name w:val="EndNote Bibliography Char"/>
    <w:basedOn w:val="DefaultParagraphFont"/>
    <w:link w:val="EndNoteBibliography"/>
    <w:rsid w:val="00884488"/>
    <w:rPr>
      <w:rFonts w:eastAsia="Times New Roman"/>
      <w:noProof/>
    </w:rPr>
  </w:style>
  <w:style w:type="character" w:styleId="CommentReference">
    <w:name w:val="annotation reference"/>
    <w:basedOn w:val="DefaultParagraphFont"/>
    <w:uiPriority w:val="99"/>
    <w:semiHidden/>
    <w:unhideWhenUsed/>
    <w:rsid w:val="009E08F4"/>
    <w:rPr>
      <w:sz w:val="16"/>
      <w:szCs w:val="16"/>
    </w:rPr>
  </w:style>
  <w:style w:type="paragraph" w:styleId="CommentText">
    <w:name w:val="annotation text"/>
    <w:basedOn w:val="Normal"/>
    <w:link w:val="CommentTextChar"/>
    <w:uiPriority w:val="99"/>
    <w:semiHidden/>
    <w:unhideWhenUsed/>
    <w:rsid w:val="009E08F4"/>
    <w:rPr>
      <w:sz w:val="20"/>
      <w:szCs w:val="20"/>
    </w:rPr>
  </w:style>
  <w:style w:type="character" w:customStyle="1" w:styleId="CommentTextChar">
    <w:name w:val="Comment Text Char"/>
    <w:basedOn w:val="DefaultParagraphFont"/>
    <w:link w:val="CommentText"/>
    <w:uiPriority w:val="99"/>
    <w:semiHidden/>
    <w:rsid w:val="009E08F4"/>
    <w:rPr>
      <w:rFonts w:eastAsia="Times New Roman"/>
      <w:sz w:val="20"/>
      <w:szCs w:val="20"/>
    </w:rPr>
  </w:style>
  <w:style w:type="paragraph" w:styleId="CommentSubject">
    <w:name w:val="annotation subject"/>
    <w:basedOn w:val="CommentText"/>
    <w:next w:val="CommentText"/>
    <w:link w:val="CommentSubjectChar"/>
    <w:uiPriority w:val="99"/>
    <w:semiHidden/>
    <w:unhideWhenUsed/>
    <w:rsid w:val="009E08F4"/>
    <w:rPr>
      <w:b/>
      <w:bCs/>
    </w:rPr>
  </w:style>
  <w:style w:type="character" w:customStyle="1" w:styleId="CommentSubjectChar">
    <w:name w:val="Comment Subject Char"/>
    <w:basedOn w:val="CommentTextChar"/>
    <w:link w:val="CommentSubject"/>
    <w:uiPriority w:val="99"/>
    <w:semiHidden/>
    <w:rsid w:val="009E08F4"/>
    <w:rPr>
      <w:rFonts w:eastAsia="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414</Words>
  <Characters>1376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ney, Brandon</dc:creator>
  <cp:keywords/>
  <dc:description/>
  <cp:lastModifiedBy>Sweet, Robert</cp:lastModifiedBy>
  <cp:revision>2</cp:revision>
  <cp:lastPrinted>2021-04-19T18:09:00Z</cp:lastPrinted>
  <dcterms:created xsi:type="dcterms:W3CDTF">2022-06-21T15:24:00Z</dcterms:created>
  <dcterms:modified xsi:type="dcterms:W3CDTF">2022-06-21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04-08T13:38:1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3b287b3c-1437-4661-bfd8-13166e33fd68</vt:lpwstr>
  </property>
  <property fmtid="{D5CDD505-2E9C-101B-9397-08002B2CF9AE}" pid="8" name="MSIP_Label_5e4b1be8-281e-475d-98b0-21c3457e5a46_ContentBits">
    <vt:lpwstr>0</vt:lpwstr>
  </property>
</Properties>
</file>